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081C" w:rsidRPr="0092220B" w:rsidRDefault="005442D9" w:rsidP="0092220B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92220B">
        <w:rPr>
          <w:rFonts w:asciiTheme="majorBidi" w:hAnsiTheme="majorBidi" w:cstheme="majorBidi"/>
          <w:b/>
          <w:bCs/>
          <w:color w:val="000000" w:themeColor="text1"/>
        </w:rPr>
        <w:t>Supplementary Table 1.</w:t>
      </w:r>
      <w:r w:rsidR="00C9081C" w:rsidRPr="0092220B">
        <w:rPr>
          <w:szCs w:val="20"/>
        </w:rPr>
        <w:t xml:space="preserve"> </w:t>
      </w:r>
      <w:r w:rsidR="00C9081C" w:rsidRPr="0092220B">
        <w:rPr>
          <w:rFonts w:asciiTheme="majorBidi" w:hAnsiTheme="majorBidi" w:cstheme="majorBidi"/>
          <w:szCs w:val="20"/>
        </w:rPr>
        <w:t>Epitope prediction for the TgAMA1</w:t>
      </w:r>
      <w:r w:rsidR="00C9081C" w:rsidRPr="0092220B">
        <w:rPr>
          <w:rFonts w:asciiTheme="majorBidi" w:hAnsiTheme="majorBidi" w:cstheme="majorBidi"/>
          <w:i/>
          <w:iCs/>
          <w:szCs w:val="20"/>
        </w:rPr>
        <w:t xml:space="preserve"> </w:t>
      </w:r>
      <w:r w:rsidR="00C9081C" w:rsidRPr="0092220B">
        <w:rPr>
          <w:rFonts w:asciiTheme="majorBidi" w:hAnsiTheme="majorBidi" w:cstheme="majorBidi"/>
          <w:szCs w:val="20"/>
        </w:rPr>
        <w:t xml:space="preserve">protein specific to CTL </w:t>
      </w:r>
      <w:r w:rsidR="004F3DFD" w:rsidRPr="004F3DFD">
        <w:rPr>
          <w:rFonts w:asciiTheme="majorBidi" w:hAnsiTheme="majorBidi" w:cstheme="majorBidi"/>
          <w:szCs w:val="20"/>
          <w:highlight w:val="cyan"/>
        </w:rPr>
        <w:t>is</w:t>
      </w:r>
      <w:bookmarkStart w:id="0" w:name="_GoBack"/>
      <w:bookmarkEnd w:id="0"/>
      <w:r w:rsidR="004F3DFD">
        <w:rPr>
          <w:rFonts w:asciiTheme="majorBidi" w:hAnsiTheme="majorBidi" w:cstheme="majorBidi"/>
          <w:szCs w:val="20"/>
        </w:rPr>
        <w:t xml:space="preserve"> </w:t>
      </w:r>
      <w:r w:rsidR="00C9081C" w:rsidRPr="0092220B">
        <w:rPr>
          <w:rFonts w:asciiTheme="majorBidi" w:hAnsiTheme="majorBidi" w:cstheme="majorBidi"/>
          <w:szCs w:val="20"/>
        </w:rPr>
        <w:t xml:space="preserve">limited to three MHC </w:t>
      </w:r>
      <w:proofErr w:type="spellStart"/>
      <w:r w:rsidR="00C9081C" w:rsidRPr="0092220B">
        <w:rPr>
          <w:rFonts w:asciiTheme="majorBidi" w:hAnsiTheme="majorBidi" w:cstheme="majorBidi"/>
          <w:szCs w:val="20"/>
        </w:rPr>
        <w:t>supertypes</w:t>
      </w:r>
      <w:proofErr w:type="spellEnd"/>
      <w:r w:rsidR="00C9081C" w:rsidRPr="0092220B">
        <w:rPr>
          <w:rFonts w:asciiTheme="majorBidi" w:hAnsiTheme="majorBidi" w:cstheme="majorBidi"/>
          <w:szCs w:val="20"/>
        </w:rPr>
        <w:t xml:space="preserve"> (A2, A3, and B7).</w:t>
      </w:r>
    </w:p>
    <w:tbl>
      <w:tblPr>
        <w:tblStyle w:val="GridTable4-Accent4"/>
        <w:tblW w:w="9576" w:type="dxa"/>
        <w:tblLook w:val="04A0" w:firstRow="1" w:lastRow="0" w:firstColumn="1" w:lastColumn="0" w:noHBand="0" w:noVBand="1"/>
      </w:tblPr>
      <w:tblGrid>
        <w:gridCol w:w="1733"/>
        <w:gridCol w:w="1641"/>
        <w:gridCol w:w="3096"/>
        <w:gridCol w:w="1210"/>
        <w:gridCol w:w="1896"/>
      </w:tblGrid>
      <w:tr w:rsidR="00C9081C" w:rsidRPr="0092220B" w:rsidTr="00A274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</w:tcPr>
          <w:p w:rsidR="00C9081C" w:rsidRPr="0092220B" w:rsidRDefault="00C9081C" w:rsidP="00A27440">
            <w:pPr>
              <w:jc w:val="center"/>
              <w:rPr>
                <w:rFonts w:ascii="Times New Roman" w:hAnsi="Times New Roman" w:cs="B Nazanin"/>
                <w:sz w:val="24"/>
                <w:szCs w:val="24"/>
              </w:rPr>
            </w:pPr>
            <w:r w:rsidRPr="0092220B">
              <w:rPr>
                <w:rFonts w:ascii="Times New Roman" w:hAnsi="Times New Roman" w:cs="B Nazanin"/>
                <w:sz w:val="24"/>
                <w:szCs w:val="24"/>
              </w:rPr>
              <w:t>Supertype</w:t>
            </w:r>
          </w:p>
        </w:tc>
        <w:tc>
          <w:tcPr>
            <w:tcW w:w="1811" w:type="dxa"/>
          </w:tcPr>
          <w:p w:rsidR="00C9081C" w:rsidRPr="0092220B" w:rsidRDefault="00C9081C" w:rsidP="00A274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Nazanin"/>
                <w:sz w:val="24"/>
                <w:szCs w:val="24"/>
              </w:rPr>
            </w:pPr>
            <w:r w:rsidRPr="0092220B">
              <w:rPr>
                <w:rFonts w:ascii="Times New Roman" w:hAnsi="Times New Roman" w:cs="B Nazanin"/>
                <w:sz w:val="24"/>
                <w:szCs w:val="24"/>
              </w:rPr>
              <w:t>Rank</w:t>
            </w:r>
          </w:p>
        </w:tc>
        <w:tc>
          <w:tcPr>
            <w:tcW w:w="3384" w:type="dxa"/>
          </w:tcPr>
          <w:p w:rsidR="00C9081C" w:rsidRPr="0092220B" w:rsidRDefault="00C9081C" w:rsidP="00A274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Nazanin"/>
                <w:sz w:val="24"/>
                <w:szCs w:val="24"/>
              </w:rPr>
            </w:pPr>
            <w:r w:rsidRPr="0092220B">
              <w:rPr>
                <w:rFonts w:ascii="Times New Roman" w:hAnsi="Times New Roman" w:cs="B Nazanin"/>
                <w:sz w:val="24"/>
                <w:szCs w:val="24"/>
              </w:rPr>
              <w:t>Sequence</w:t>
            </w:r>
          </w:p>
        </w:tc>
        <w:tc>
          <w:tcPr>
            <w:tcW w:w="1286" w:type="dxa"/>
          </w:tcPr>
          <w:p w:rsidR="00C9081C" w:rsidRPr="0092220B" w:rsidRDefault="00C9081C" w:rsidP="00A274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Nazanin"/>
                <w:sz w:val="24"/>
                <w:szCs w:val="24"/>
              </w:rPr>
            </w:pPr>
            <w:r w:rsidRPr="0092220B">
              <w:rPr>
                <w:rFonts w:ascii="Times New Roman" w:hAnsi="Times New Roman" w:cs="B Nazanin"/>
                <w:sz w:val="24"/>
                <w:szCs w:val="24"/>
              </w:rPr>
              <w:t>Score</w:t>
            </w:r>
          </w:p>
        </w:tc>
        <w:tc>
          <w:tcPr>
            <w:tcW w:w="1271" w:type="dxa"/>
          </w:tcPr>
          <w:p w:rsidR="00C9081C" w:rsidRPr="0092220B" w:rsidRDefault="00C9081C" w:rsidP="00A274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Nazanin"/>
                <w:sz w:val="24"/>
                <w:szCs w:val="24"/>
              </w:rPr>
            </w:pPr>
            <w:r w:rsidRPr="0092220B">
              <w:rPr>
                <w:rFonts w:ascii="Times New Roman" w:hAnsi="Times New Roman" w:cs="B Nazanin"/>
                <w:sz w:val="24"/>
                <w:szCs w:val="24"/>
              </w:rPr>
              <w:t>Immunogenicity</w:t>
            </w:r>
          </w:p>
        </w:tc>
      </w:tr>
      <w:tr w:rsidR="00C9081C" w:rsidRPr="0092220B" w:rsidTr="00A27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</w:tcPr>
          <w:p w:rsidR="00C9081C" w:rsidRPr="0092220B" w:rsidRDefault="00C9081C" w:rsidP="00A27440">
            <w:pPr>
              <w:jc w:val="center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A2 Supertype</w:t>
            </w:r>
          </w:p>
        </w:tc>
        <w:tc>
          <w:tcPr>
            <w:tcW w:w="1811" w:type="dxa"/>
          </w:tcPr>
          <w:p w:rsidR="00C9081C" w:rsidRPr="0092220B" w:rsidRDefault="00C9081C" w:rsidP="00A274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3384" w:type="dxa"/>
          </w:tcPr>
          <w:p w:rsidR="00C9081C" w:rsidRPr="0092220B" w:rsidRDefault="00C9081C" w:rsidP="00A274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FIIPSNPSV</w:t>
            </w:r>
          </w:p>
        </w:tc>
        <w:tc>
          <w:tcPr>
            <w:tcW w:w="1286" w:type="dxa"/>
          </w:tcPr>
          <w:p w:rsidR="00C9081C" w:rsidRPr="0092220B" w:rsidRDefault="00C9081C" w:rsidP="00A274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1.4194</w:t>
            </w:r>
          </w:p>
        </w:tc>
        <w:tc>
          <w:tcPr>
            <w:tcW w:w="1271" w:type="dxa"/>
          </w:tcPr>
          <w:p w:rsidR="00C9081C" w:rsidRPr="0092220B" w:rsidRDefault="00C9081C" w:rsidP="00A274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-0.2411</w:t>
            </w:r>
          </w:p>
        </w:tc>
      </w:tr>
      <w:tr w:rsidR="00C9081C" w:rsidRPr="0092220B" w:rsidTr="00A27440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</w:tcPr>
          <w:p w:rsidR="00C9081C" w:rsidRPr="0092220B" w:rsidRDefault="00C9081C" w:rsidP="00A2744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11" w:type="dxa"/>
          </w:tcPr>
          <w:p w:rsidR="00C9081C" w:rsidRPr="0092220B" w:rsidRDefault="00C9081C" w:rsidP="00A274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3384" w:type="dxa"/>
          </w:tcPr>
          <w:p w:rsidR="00C9081C" w:rsidRPr="0092220B" w:rsidRDefault="00C9081C" w:rsidP="00A274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HLIYGSAYV</w:t>
            </w:r>
          </w:p>
        </w:tc>
        <w:tc>
          <w:tcPr>
            <w:tcW w:w="1286" w:type="dxa"/>
          </w:tcPr>
          <w:p w:rsidR="00C9081C" w:rsidRPr="0092220B" w:rsidRDefault="00C9081C" w:rsidP="00A274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1.1612</w:t>
            </w:r>
          </w:p>
        </w:tc>
        <w:tc>
          <w:tcPr>
            <w:tcW w:w="1271" w:type="dxa"/>
          </w:tcPr>
          <w:p w:rsidR="00C9081C" w:rsidRPr="0092220B" w:rsidRDefault="00C9081C" w:rsidP="00A274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-0.0523</w:t>
            </w:r>
          </w:p>
        </w:tc>
      </w:tr>
      <w:tr w:rsidR="00C9081C" w:rsidRPr="0092220B" w:rsidTr="00A27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</w:tcPr>
          <w:p w:rsidR="00C9081C" w:rsidRPr="0092220B" w:rsidRDefault="00C9081C" w:rsidP="00A2744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11" w:type="dxa"/>
          </w:tcPr>
          <w:p w:rsidR="00C9081C" w:rsidRPr="0092220B" w:rsidRDefault="00C9081C" w:rsidP="00A274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3384" w:type="dxa"/>
          </w:tcPr>
          <w:p w:rsidR="00C9081C" w:rsidRPr="0092220B" w:rsidRDefault="00C9081C" w:rsidP="00A274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LVADCTIFA</w:t>
            </w:r>
          </w:p>
        </w:tc>
        <w:tc>
          <w:tcPr>
            <w:tcW w:w="1286" w:type="dxa"/>
          </w:tcPr>
          <w:p w:rsidR="00C9081C" w:rsidRPr="0092220B" w:rsidRDefault="00C9081C" w:rsidP="00A274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1.0980</w:t>
            </w:r>
          </w:p>
        </w:tc>
        <w:tc>
          <w:tcPr>
            <w:tcW w:w="1271" w:type="dxa"/>
          </w:tcPr>
          <w:p w:rsidR="00C9081C" w:rsidRPr="0092220B" w:rsidRDefault="00C9081C" w:rsidP="00A274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0.1997</w:t>
            </w:r>
          </w:p>
        </w:tc>
      </w:tr>
      <w:tr w:rsidR="00C9081C" w:rsidRPr="0092220B" w:rsidTr="00A27440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</w:tcPr>
          <w:p w:rsidR="00C9081C" w:rsidRPr="0092220B" w:rsidRDefault="00C9081C" w:rsidP="00A2744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11" w:type="dxa"/>
          </w:tcPr>
          <w:p w:rsidR="00C9081C" w:rsidRPr="0092220B" w:rsidRDefault="00C9081C" w:rsidP="00A274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3384" w:type="dxa"/>
          </w:tcPr>
          <w:p w:rsidR="00C9081C" w:rsidRPr="0092220B" w:rsidRDefault="00C9081C" w:rsidP="00A274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GVASLLVLV</w:t>
            </w:r>
          </w:p>
        </w:tc>
        <w:tc>
          <w:tcPr>
            <w:tcW w:w="1286" w:type="dxa"/>
          </w:tcPr>
          <w:p w:rsidR="00C9081C" w:rsidRPr="0092220B" w:rsidRDefault="00C9081C" w:rsidP="00A274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1.0399</w:t>
            </w:r>
          </w:p>
        </w:tc>
        <w:tc>
          <w:tcPr>
            <w:tcW w:w="1271" w:type="dxa"/>
          </w:tcPr>
          <w:p w:rsidR="00C9081C" w:rsidRPr="0092220B" w:rsidRDefault="00C9081C" w:rsidP="00A274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-0.1466</w:t>
            </w:r>
          </w:p>
        </w:tc>
      </w:tr>
      <w:tr w:rsidR="00C9081C" w:rsidRPr="0092220B" w:rsidTr="00A27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</w:tcPr>
          <w:p w:rsidR="00C9081C" w:rsidRPr="0092220B" w:rsidRDefault="00C9081C" w:rsidP="00A27440">
            <w:pPr>
              <w:jc w:val="center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A3 Supertype</w:t>
            </w:r>
          </w:p>
        </w:tc>
        <w:tc>
          <w:tcPr>
            <w:tcW w:w="1811" w:type="dxa"/>
          </w:tcPr>
          <w:p w:rsidR="00C9081C" w:rsidRPr="0092220B" w:rsidRDefault="00C9081C" w:rsidP="00A274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3384" w:type="dxa"/>
          </w:tcPr>
          <w:p w:rsidR="00C9081C" w:rsidRPr="0092220B" w:rsidRDefault="00C9081C" w:rsidP="00A274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RGYRFGVWK</w:t>
            </w:r>
          </w:p>
        </w:tc>
        <w:tc>
          <w:tcPr>
            <w:tcW w:w="1286" w:type="dxa"/>
          </w:tcPr>
          <w:p w:rsidR="00C9081C" w:rsidRPr="0092220B" w:rsidRDefault="00C9081C" w:rsidP="00A274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1.2287</w:t>
            </w:r>
          </w:p>
        </w:tc>
        <w:tc>
          <w:tcPr>
            <w:tcW w:w="1271" w:type="dxa"/>
          </w:tcPr>
          <w:p w:rsidR="00C9081C" w:rsidRPr="0092220B" w:rsidRDefault="00C9081C" w:rsidP="00A274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0.3610</w:t>
            </w:r>
          </w:p>
        </w:tc>
      </w:tr>
      <w:tr w:rsidR="00C9081C" w:rsidRPr="0092220B" w:rsidTr="00A27440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</w:tcPr>
          <w:p w:rsidR="00C9081C" w:rsidRPr="0092220B" w:rsidRDefault="00C9081C" w:rsidP="00A2744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11" w:type="dxa"/>
          </w:tcPr>
          <w:p w:rsidR="00C9081C" w:rsidRPr="0092220B" w:rsidRDefault="00C9081C" w:rsidP="00A274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3384" w:type="dxa"/>
          </w:tcPr>
          <w:p w:rsidR="00C9081C" w:rsidRPr="0092220B" w:rsidRDefault="00C9081C" w:rsidP="00A274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IMGGLRSLR</w:t>
            </w:r>
          </w:p>
        </w:tc>
        <w:tc>
          <w:tcPr>
            <w:tcW w:w="1286" w:type="dxa"/>
          </w:tcPr>
          <w:p w:rsidR="00C9081C" w:rsidRPr="0092220B" w:rsidRDefault="00C9081C" w:rsidP="00A274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1.1972</w:t>
            </w:r>
          </w:p>
        </w:tc>
        <w:tc>
          <w:tcPr>
            <w:tcW w:w="1271" w:type="dxa"/>
          </w:tcPr>
          <w:p w:rsidR="00C9081C" w:rsidRPr="0092220B" w:rsidRDefault="00C9081C" w:rsidP="00A274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-0.0630</w:t>
            </w:r>
          </w:p>
        </w:tc>
      </w:tr>
      <w:tr w:rsidR="00C9081C" w:rsidRPr="0092220B" w:rsidTr="00A27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</w:tcPr>
          <w:p w:rsidR="00C9081C" w:rsidRPr="0092220B" w:rsidRDefault="00C9081C" w:rsidP="00A2744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11" w:type="dxa"/>
          </w:tcPr>
          <w:p w:rsidR="00C9081C" w:rsidRPr="0092220B" w:rsidRDefault="00C9081C" w:rsidP="00A274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3384" w:type="dxa"/>
          </w:tcPr>
          <w:p w:rsidR="00C9081C" w:rsidRPr="0092220B" w:rsidRDefault="00C9081C" w:rsidP="00A274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GLSSSTRSR</w:t>
            </w:r>
          </w:p>
        </w:tc>
        <w:tc>
          <w:tcPr>
            <w:tcW w:w="1286" w:type="dxa"/>
          </w:tcPr>
          <w:p w:rsidR="00C9081C" w:rsidRPr="0092220B" w:rsidRDefault="00C9081C" w:rsidP="00A274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1.1696</w:t>
            </w:r>
          </w:p>
        </w:tc>
        <w:tc>
          <w:tcPr>
            <w:tcW w:w="1271" w:type="dxa"/>
          </w:tcPr>
          <w:p w:rsidR="00C9081C" w:rsidRPr="0092220B" w:rsidRDefault="00C9081C" w:rsidP="00A274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-0.3977</w:t>
            </w:r>
          </w:p>
        </w:tc>
      </w:tr>
      <w:tr w:rsidR="00C9081C" w:rsidRPr="0092220B" w:rsidTr="00A27440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</w:tcPr>
          <w:p w:rsidR="00C9081C" w:rsidRPr="0092220B" w:rsidRDefault="00C9081C" w:rsidP="00A2744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11" w:type="dxa"/>
          </w:tcPr>
          <w:p w:rsidR="00C9081C" w:rsidRPr="0092220B" w:rsidRDefault="00C9081C" w:rsidP="00A274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3384" w:type="dxa"/>
          </w:tcPr>
          <w:p w:rsidR="00C9081C" w:rsidRPr="0092220B" w:rsidRDefault="00C9081C" w:rsidP="00A274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RSLRAARPY</w:t>
            </w:r>
          </w:p>
        </w:tc>
        <w:tc>
          <w:tcPr>
            <w:tcW w:w="1286" w:type="dxa"/>
          </w:tcPr>
          <w:p w:rsidR="00C9081C" w:rsidRPr="0092220B" w:rsidRDefault="00C9081C" w:rsidP="00A274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1.0688</w:t>
            </w:r>
          </w:p>
        </w:tc>
        <w:tc>
          <w:tcPr>
            <w:tcW w:w="1271" w:type="dxa"/>
          </w:tcPr>
          <w:p w:rsidR="00C9081C" w:rsidRPr="0092220B" w:rsidRDefault="00C9081C" w:rsidP="00A274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0.1606</w:t>
            </w:r>
          </w:p>
        </w:tc>
      </w:tr>
      <w:tr w:rsidR="00C9081C" w:rsidRPr="0092220B" w:rsidTr="00A27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</w:tcPr>
          <w:p w:rsidR="00C9081C" w:rsidRPr="0092220B" w:rsidRDefault="00C9081C" w:rsidP="00A27440">
            <w:pPr>
              <w:jc w:val="center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B7 Supertype</w:t>
            </w:r>
          </w:p>
        </w:tc>
        <w:tc>
          <w:tcPr>
            <w:tcW w:w="1811" w:type="dxa"/>
          </w:tcPr>
          <w:p w:rsidR="00C9081C" w:rsidRPr="0092220B" w:rsidRDefault="00C9081C" w:rsidP="00A274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3384" w:type="dxa"/>
          </w:tcPr>
          <w:p w:rsidR="00C9081C" w:rsidRPr="0092220B" w:rsidRDefault="00C9081C" w:rsidP="00A274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RPPYRNNFL</w:t>
            </w:r>
          </w:p>
        </w:tc>
        <w:tc>
          <w:tcPr>
            <w:tcW w:w="1286" w:type="dxa"/>
          </w:tcPr>
          <w:p w:rsidR="00C9081C" w:rsidRPr="0092220B" w:rsidRDefault="00C9081C" w:rsidP="00A274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1.6262</w:t>
            </w:r>
          </w:p>
        </w:tc>
        <w:tc>
          <w:tcPr>
            <w:tcW w:w="1271" w:type="dxa"/>
          </w:tcPr>
          <w:p w:rsidR="00C9081C" w:rsidRPr="0092220B" w:rsidRDefault="00C9081C" w:rsidP="00A274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0.0999</w:t>
            </w:r>
          </w:p>
        </w:tc>
      </w:tr>
      <w:tr w:rsidR="00C9081C" w:rsidRPr="0092220B" w:rsidTr="00A27440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</w:tcPr>
          <w:p w:rsidR="00C9081C" w:rsidRPr="0092220B" w:rsidRDefault="00C9081C" w:rsidP="00A2744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11" w:type="dxa"/>
          </w:tcPr>
          <w:p w:rsidR="00C9081C" w:rsidRPr="0092220B" w:rsidRDefault="00C9081C" w:rsidP="00A274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3384" w:type="dxa"/>
          </w:tcPr>
          <w:p w:rsidR="00C9081C" w:rsidRPr="0092220B" w:rsidRDefault="00C9081C" w:rsidP="00A274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TPPTPETAL</w:t>
            </w:r>
          </w:p>
        </w:tc>
        <w:tc>
          <w:tcPr>
            <w:tcW w:w="1286" w:type="dxa"/>
          </w:tcPr>
          <w:p w:rsidR="00C9081C" w:rsidRPr="0092220B" w:rsidRDefault="00C9081C" w:rsidP="00A274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1.2916</w:t>
            </w:r>
          </w:p>
        </w:tc>
        <w:tc>
          <w:tcPr>
            <w:tcW w:w="1271" w:type="dxa"/>
          </w:tcPr>
          <w:p w:rsidR="00C9081C" w:rsidRPr="0092220B" w:rsidRDefault="00C9081C" w:rsidP="00A274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0.1745</w:t>
            </w:r>
          </w:p>
        </w:tc>
      </w:tr>
      <w:tr w:rsidR="00C9081C" w:rsidRPr="0092220B" w:rsidTr="00A27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</w:tcPr>
          <w:p w:rsidR="00C9081C" w:rsidRPr="0092220B" w:rsidRDefault="00C9081C" w:rsidP="00A2744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11" w:type="dxa"/>
          </w:tcPr>
          <w:p w:rsidR="00C9081C" w:rsidRPr="0092220B" w:rsidRDefault="00C9081C" w:rsidP="00A274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3384" w:type="dxa"/>
          </w:tcPr>
          <w:p w:rsidR="00C9081C" w:rsidRPr="0092220B" w:rsidRDefault="00C9081C" w:rsidP="00A274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SASTSGNPF</w:t>
            </w:r>
          </w:p>
        </w:tc>
        <w:tc>
          <w:tcPr>
            <w:tcW w:w="1286" w:type="dxa"/>
          </w:tcPr>
          <w:p w:rsidR="00C9081C" w:rsidRPr="0092220B" w:rsidRDefault="00C9081C" w:rsidP="00A274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1.2354</w:t>
            </w:r>
          </w:p>
        </w:tc>
        <w:tc>
          <w:tcPr>
            <w:tcW w:w="1271" w:type="dxa"/>
          </w:tcPr>
          <w:p w:rsidR="00C9081C" w:rsidRPr="0092220B" w:rsidRDefault="00C9081C" w:rsidP="00A274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-0.1557</w:t>
            </w:r>
          </w:p>
        </w:tc>
      </w:tr>
      <w:tr w:rsidR="00C9081C" w:rsidRPr="0092220B" w:rsidTr="00A27440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</w:tcPr>
          <w:p w:rsidR="00C9081C" w:rsidRPr="0092220B" w:rsidRDefault="00C9081C" w:rsidP="00A2744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11" w:type="dxa"/>
          </w:tcPr>
          <w:p w:rsidR="00C9081C" w:rsidRPr="0092220B" w:rsidRDefault="00C9081C" w:rsidP="00A274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3384" w:type="dxa"/>
          </w:tcPr>
          <w:p w:rsidR="00C9081C" w:rsidRPr="0092220B" w:rsidRDefault="00C9081C" w:rsidP="00A274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YPLTSQASW</w:t>
            </w:r>
          </w:p>
        </w:tc>
        <w:tc>
          <w:tcPr>
            <w:tcW w:w="1286" w:type="dxa"/>
          </w:tcPr>
          <w:p w:rsidR="00C9081C" w:rsidRPr="0092220B" w:rsidRDefault="00C9081C" w:rsidP="00A274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1.2189</w:t>
            </w:r>
          </w:p>
        </w:tc>
        <w:tc>
          <w:tcPr>
            <w:tcW w:w="1271" w:type="dxa"/>
          </w:tcPr>
          <w:p w:rsidR="00C9081C" w:rsidRPr="0092220B" w:rsidRDefault="00C9081C" w:rsidP="00A274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-0.2983</w:t>
            </w:r>
          </w:p>
        </w:tc>
      </w:tr>
    </w:tbl>
    <w:p w:rsidR="00C9081C" w:rsidRPr="0092220B" w:rsidRDefault="00C9081C" w:rsidP="00C9081C"/>
    <w:p w:rsidR="00C9081C" w:rsidRPr="0092220B" w:rsidRDefault="00C9081C" w:rsidP="00C9081C"/>
    <w:p w:rsidR="00A972F7" w:rsidRPr="0092220B" w:rsidRDefault="00A972F7" w:rsidP="00C9081C"/>
    <w:p w:rsidR="00A972F7" w:rsidRPr="0092220B" w:rsidRDefault="00A972F7" w:rsidP="00C9081C"/>
    <w:p w:rsidR="00A972F7" w:rsidRPr="0092220B" w:rsidRDefault="00A972F7" w:rsidP="00C9081C"/>
    <w:p w:rsidR="00A972F7" w:rsidRPr="0092220B" w:rsidRDefault="00A972F7" w:rsidP="00C9081C"/>
    <w:p w:rsidR="00A972F7" w:rsidRPr="0092220B" w:rsidRDefault="00A972F7" w:rsidP="00C9081C"/>
    <w:p w:rsidR="00A972F7" w:rsidRPr="0092220B" w:rsidRDefault="00A972F7" w:rsidP="00C9081C"/>
    <w:p w:rsidR="00A972F7" w:rsidRPr="0092220B" w:rsidRDefault="00A972F7" w:rsidP="00C9081C"/>
    <w:p w:rsidR="00A972F7" w:rsidRPr="0092220B" w:rsidRDefault="00A972F7" w:rsidP="00C9081C"/>
    <w:p w:rsidR="00A972F7" w:rsidRPr="0092220B" w:rsidRDefault="00A972F7" w:rsidP="00C9081C"/>
    <w:p w:rsidR="00A972F7" w:rsidRPr="0092220B" w:rsidRDefault="00A972F7" w:rsidP="00C9081C"/>
    <w:p w:rsidR="00A972F7" w:rsidRPr="0092220B" w:rsidRDefault="00A972F7" w:rsidP="00C9081C"/>
    <w:p w:rsidR="00A972F7" w:rsidRPr="0092220B" w:rsidRDefault="00A972F7" w:rsidP="00C9081C"/>
    <w:p w:rsidR="00A972F7" w:rsidRPr="0092220B" w:rsidRDefault="00A972F7" w:rsidP="00C9081C"/>
    <w:p w:rsidR="00A972F7" w:rsidRPr="0092220B" w:rsidRDefault="00A972F7" w:rsidP="00C9081C"/>
    <w:p w:rsidR="00A972F7" w:rsidRPr="0092220B" w:rsidRDefault="00A972F7" w:rsidP="00C9081C"/>
    <w:p w:rsidR="0092220B" w:rsidRPr="0092220B" w:rsidRDefault="0092220B" w:rsidP="0092220B">
      <w:pPr>
        <w:pStyle w:val="Caption"/>
        <w:keepNext/>
        <w:spacing w:line="480" w:lineRule="auto"/>
        <w:jc w:val="both"/>
        <w:rPr>
          <w:rFonts w:cstheme="majorBidi"/>
          <w:b w:val="0"/>
          <w:bCs w:val="0"/>
          <w:sz w:val="22"/>
          <w:szCs w:val="20"/>
        </w:rPr>
      </w:pPr>
      <w:r w:rsidRPr="0092220B">
        <w:rPr>
          <w:rFonts w:cstheme="majorBidi"/>
          <w:color w:val="000000" w:themeColor="text1"/>
          <w:sz w:val="22"/>
          <w:szCs w:val="22"/>
        </w:rPr>
        <w:lastRenderedPageBreak/>
        <w:t>Supplementary Table</w:t>
      </w:r>
      <w:r w:rsidRPr="0092220B">
        <w:rPr>
          <w:rFonts w:cstheme="majorBidi"/>
          <w:sz w:val="22"/>
          <w:szCs w:val="22"/>
        </w:rPr>
        <w:t xml:space="preserve"> 2</w:t>
      </w:r>
      <w:r w:rsidRPr="0092220B">
        <w:rPr>
          <w:rFonts w:cstheme="majorBidi"/>
          <w:b w:val="0"/>
          <w:bCs w:val="0"/>
          <w:sz w:val="22"/>
          <w:szCs w:val="20"/>
        </w:rPr>
        <w:t>. Prediction of the HTL epitope for the TgAMA1 protein via the entire HLA reference set available on the IEDB server and subsequent screening regarding antigenicity, IFN-γ induction, and IL-4 induction.</w:t>
      </w:r>
    </w:p>
    <w:tbl>
      <w:tblPr>
        <w:tblStyle w:val="GridTable4-Accent4"/>
        <w:tblW w:w="10816" w:type="dxa"/>
        <w:tblInd w:w="-538" w:type="dxa"/>
        <w:tblLayout w:type="fixed"/>
        <w:tblLook w:val="04A0" w:firstRow="1" w:lastRow="0" w:firstColumn="1" w:lastColumn="0" w:noHBand="0" w:noVBand="1"/>
      </w:tblPr>
      <w:tblGrid>
        <w:gridCol w:w="1329"/>
        <w:gridCol w:w="2377"/>
        <w:gridCol w:w="1160"/>
        <w:gridCol w:w="1088"/>
        <w:gridCol w:w="1276"/>
        <w:gridCol w:w="976"/>
        <w:gridCol w:w="900"/>
        <w:gridCol w:w="900"/>
        <w:gridCol w:w="810"/>
      </w:tblGrid>
      <w:tr w:rsidR="00A972F7" w:rsidRPr="0092220B" w:rsidTr="00A274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vMerge w:val="restart"/>
          </w:tcPr>
          <w:p w:rsidR="00A972F7" w:rsidRPr="0092220B" w:rsidRDefault="00A972F7" w:rsidP="00A2744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220B">
              <w:rPr>
                <w:rFonts w:ascii="Times New Roman" w:hAnsi="Times New Roman"/>
                <w:sz w:val="20"/>
                <w:szCs w:val="20"/>
              </w:rPr>
              <w:t>Allele</w:t>
            </w:r>
          </w:p>
        </w:tc>
        <w:tc>
          <w:tcPr>
            <w:tcW w:w="2377" w:type="dxa"/>
            <w:vMerge w:val="restart"/>
          </w:tcPr>
          <w:p w:rsidR="00A972F7" w:rsidRPr="0092220B" w:rsidRDefault="00A972F7" w:rsidP="00A274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2220B">
              <w:rPr>
                <w:rFonts w:ascii="Times New Roman" w:hAnsi="Times New Roman"/>
                <w:sz w:val="20"/>
                <w:szCs w:val="20"/>
              </w:rPr>
              <w:t>HTL epitope</w:t>
            </w:r>
          </w:p>
        </w:tc>
        <w:tc>
          <w:tcPr>
            <w:tcW w:w="1160" w:type="dxa"/>
            <w:vMerge w:val="restart"/>
          </w:tcPr>
          <w:p w:rsidR="00A972F7" w:rsidRPr="0092220B" w:rsidRDefault="00A972F7" w:rsidP="00A274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2220B">
              <w:rPr>
                <w:rFonts w:ascii="Times New Roman" w:hAnsi="Times New Roman"/>
                <w:sz w:val="20"/>
                <w:szCs w:val="20"/>
              </w:rPr>
              <w:t>Method</w:t>
            </w:r>
          </w:p>
        </w:tc>
        <w:tc>
          <w:tcPr>
            <w:tcW w:w="1088" w:type="dxa"/>
            <w:vMerge w:val="restart"/>
          </w:tcPr>
          <w:p w:rsidR="00A972F7" w:rsidRPr="0092220B" w:rsidRDefault="00A972F7" w:rsidP="00A274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2220B">
              <w:rPr>
                <w:rFonts w:ascii="Times New Roman" w:hAnsi="Times New Roman"/>
                <w:sz w:val="20"/>
                <w:szCs w:val="20"/>
              </w:rPr>
              <w:t>Percentile</w:t>
            </w:r>
          </w:p>
          <w:p w:rsidR="00A972F7" w:rsidRPr="0092220B" w:rsidRDefault="00A972F7" w:rsidP="00A274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2220B">
              <w:rPr>
                <w:rFonts w:ascii="Times New Roman" w:hAnsi="Times New Roman"/>
                <w:sz w:val="20"/>
                <w:szCs w:val="20"/>
              </w:rPr>
              <w:t>rank</w:t>
            </w:r>
          </w:p>
        </w:tc>
        <w:tc>
          <w:tcPr>
            <w:tcW w:w="1276" w:type="dxa"/>
            <w:vMerge w:val="restart"/>
          </w:tcPr>
          <w:p w:rsidR="00A972F7" w:rsidRPr="0092220B" w:rsidRDefault="00A972F7" w:rsidP="00A274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2220B">
              <w:rPr>
                <w:rFonts w:ascii="Times New Roman" w:hAnsi="Times New Roman"/>
                <w:sz w:val="20"/>
                <w:szCs w:val="20"/>
              </w:rPr>
              <w:t>Antigenicity</w:t>
            </w:r>
          </w:p>
        </w:tc>
        <w:tc>
          <w:tcPr>
            <w:tcW w:w="1876" w:type="dxa"/>
            <w:gridSpan w:val="2"/>
          </w:tcPr>
          <w:p w:rsidR="00A972F7" w:rsidRPr="0092220B" w:rsidRDefault="00A972F7" w:rsidP="00A274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2220B">
              <w:rPr>
                <w:rFonts w:ascii="Times New Roman" w:hAnsi="Times New Roman"/>
                <w:sz w:val="20"/>
                <w:szCs w:val="20"/>
              </w:rPr>
              <w:t>IFN-γ inducing</w:t>
            </w:r>
          </w:p>
        </w:tc>
        <w:tc>
          <w:tcPr>
            <w:tcW w:w="1710" w:type="dxa"/>
            <w:gridSpan w:val="2"/>
          </w:tcPr>
          <w:p w:rsidR="00A972F7" w:rsidRPr="0092220B" w:rsidRDefault="00A972F7" w:rsidP="00A274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2220B">
              <w:rPr>
                <w:rFonts w:ascii="Times New Roman" w:hAnsi="Times New Roman"/>
                <w:sz w:val="20"/>
                <w:szCs w:val="20"/>
              </w:rPr>
              <w:t>IL-4 inducing</w:t>
            </w:r>
          </w:p>
        </w:tc>
      </w:tr>
      <w:tr w:rsidR="00A972F7" w:rsidRPr="0092220B" w:rsidTr="00A27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vMerge/>
          </w:tcPr>
          <w:p w:rsidR="00A972F7" w:rsidRPr="0092220B" w:rsidRDefault="00A972F7" w:rsidP="00A2744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7" w:type="dxa"/>
            <w:vMerge/>
          </w:tcPr>
          <w:p w:rsidR="00A972F7" w:rsidRPr="0092220B" w:rsidRDefault="00A972F7" w:rsidP="00A274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0" w:type="dxa"/>
            <w:vMerge/>
          </w:tcPr>
          <w:p w:rsidR="00A972F7" w:rsidRPr="0092220B" w:rsidRDefault="00A972F7" w:rsidP="00A274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8" w:type="dxa"/>
            <w:vMerge/>
          </w:tcPr>
          <w:p w:rsidR="00A972F7" w:rsidRPr="0092220B" w:rsidRDefault="00A972F7" w:rsidP="00A274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A972F7" w:rsidRPr="0092220B" w:rsidRDefault="00A972F7" w:rsidP="00A274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6" w:type="dxa"/>
          </w:tcPr>
          <w:p w:rsidR="00A972F7" w:rsidRPr="0092220B" w:rsidRDefault="00A972F7" w:rsidP="00A274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2220B">
              <w:rPr>
                <w:rFonts w:ascii="Times New Roman" w:hAnsi="Times New Roman"/>
                <w:b/>
                <w:bCs/>
                <w:sz w:val="20"/>
                <w:szCs w:val="20"/>
              </w:rPr>
              <w:t>Result</w:t>
            </w:r>
          </w:p>
        </w:tc>
        <w:tc>
          <w:tcPr>
            <w:tcW w:w="900" w:type="dxa"/>
          </w:tcPr>
          <w:p w:rsidR="00A972F7" w:rsidRPr="0092220B" w:rsidRDefault="00A972F7" w:rsidP="00A274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2220B">
              <w:rPr>
                <w:rFonts w:ascii="Times New Roman" w:hAnsi="Times New Roman"/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900" w:type="dxa"/>
          </w:tcPr>
          <w:p w:rsidR="00A972F7" w:rsidRPr="0092220B" w:rsidRDefault="00A972F7" w:rsidP="00A274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2220B">
              <w:rPr>
                <w:rFonts w:ascii="Times New Roman" w:hAnsi="Times New Roman"/>
                <w:b/>
                <w:bCs/>
                <w:sz w:val="20"/>
                <w:szCs w:val="20"/>
              </w:rPr>
              <w:t>Result</w:t>
            </w:r>
          </w:p>
        </w:tc>
        <w:tc>
          <w:tcPr>
            <w:tcW w:w="810" w:type="dxa"/>
          </w:tcPr>
          <w:p w:rsidR="00A972F7" w:rsidRPr="0092220B" w:rsidRDefault="00A972F7" w:rsidP="00A274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2220B">
              <w:rPr>
                <w:rFonts w:ascii="Times New Roman" w:hAnsi="Times New Roman"/>
                <w:b/>
                <w:bCs/>
                <w:sz w:val="20"/>
                <w:szCs w:val="20"/>
              </w:rPr>
              <w:t>SVM</w:t>
            </w:r>
          </w:p>
          <w:p w:rsidR="00A972F7" w:rsidRPr="0092220B" w:rsidRDefault="00A972F7" w:rsidP="00A274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2220B">
              <w:rPr>
                <w:rFonts w:ascii="Times New Roman" w:hAnsi="Times New Roman"/>
                <w:b/>
                <w:bCs/>
                <w:sz w:val="20"/>
                <w:szCs w:val="20"/>
              </w:rPr>
              <w:t>score</w:t>
            </w:r>
          </w:p>
        </w:tc>
      </w:tr>
      <w:tr w:rsidR="00A972F7" w:rsidRPr="0092220B" w:rsidTr="00A27440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</w:tcPr>
          <w:p w:rsidR="00A972F7" w:rsidRPr="0092220B" w:rsidRDefault="00A972F7" w:rsidP="00A2744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220B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HLA-DRB1*04:01</w:t>
            </w:r>
          </w:p>
        </w:tc>
        <w:tc>
          <w:tcPr>
            <w:tcW w:w="2377" w:type="dxa"/>
          </w:tcPr>
          <w:p w:rsidR="00A972F7" w:rsidRPr="0092220B" w:rsidRDefault="00A972F7" w:rsidP="00A274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2220B">
              <w:rPr>
                <w:rFonts w:ascii="Times New Roman" w:hAnsi="Times New Roman"/>
                <w:sz w:val="20"/>
                <w:szCs w:val="20"/>
              </w:rPr>
              <w:t>FKTVAMDKNNKATKY</w:t>
            </w:r>
          </w:p>
        </w:tc>
        <w:tc>
          <w:tcPr>
            <w:tcW w:w="1160" w:type="dxa"/>
          </w:tcPr>
          <w:p w:rsidR="00A972F7" w:rsidRPr="0092220B" w:rsidRDefault="00A972F7" w:rsidP="00A27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2220B">
              <w:rPr>
                <w:rFonts w:ascii="Times New Roman" w:hAnsi="Times New Roman"/>
                <w:sz w:val="20"/>
                <w:szCs w:val="20"/>
              </w:rPr>
              <w:t>Consensus (</w:t>
            </w:r>
            <w:proofErr w:type="spellStart"/>
            <w:r w:rsidRPr="0092220B">
              <w:rPr>
                <w:rFonts w:ascii="Times New Roman" w:hAnsi="Times New Roman"/>
                <w:sz w:val="20"/>
                <w:szCs w:val="20"/>
              </w:rPr>
              <w:t>smm</w:t>
            </w:r>
            <w:proofErr w:type="spellEnd"/>
            <w:r w:rsidRPr="0092220B">
              <w:rPr>
                <w:rFonts w:ascii="Times New Roman" w:hAnsi="Times New Roman"/>
                <w:sz w:val="20"/>
                <w:szCs w:val="20"/>
              </w:rPr>
              <w:t>/</w:t>
            </w:r>
            <w:proofErr w:type="spellStart"/>
            <w:r w:rsidRPr="0092220B">
              <w:rPr>
                <w:rFonts w:ascii="Times New Roman" w:hAnsi="Times New Roman"/>
                <w:sz w:val="20"/>
                <w:szCs w:val="20"/>
              </w:rPr>
              <w:t>nn</w:t>
            </w:r>
            <w:proofErr w:type="spellEnd"/>
            <w:r w:rsidRPr="0092220B">
              <w:rPr>
                <w:rFonts w:ascii="Times New Roman" w:hAnsi="Times New Roman"/>
                <w:sz w:val="20"/>
                <w:szCs w:val="20"/>
              </w:rPr>
              <w:t>/</w:t>
            </w:r>
          </w:p>
          <w:p w:rsidR="00A972F7" w:rsidRPr="0092220B" w:rsidRDefault="00A972F7" w:rsidP="00A274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2220B">
              <w:rPr>
                <w:rFonts w:ascii="Times New Roman" w:hAnsi="Times New Roman"/>
                <w:sz w:val="20"/>
                <w:szCs w:val="20"/>
              </w:rPr>
              <w:t>sturniolo</w:t>
            </w:r>
            <w:proofErr w:type="spellEnd"/>
            <w:r w:rsidRPr="0092220B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88" w:type="dxa"/>
          </w:tcPr>
          <w:p w:rsidR="00A972F7" w:rsidRPr="0092220B" w:rsidRDefault="00A972F7" w:rsidP="00A274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2220B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276" w:type="dxa"/>
          </w:tcPr>
          <w:p w:rsidR="00A972F7" w:rsidRPr="0092220B" w:rsidRDefault="00A972F7" w:rsidP="00A274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2220B">
              <w:rPr>
                <w:rFonts w:ascii="Times New Roman" w:hAnsi="Times New Roman"/>
                <w:sz w:val="20"/>
                <w:szCs w:val="20"/>
              </w:rPr>
              <w:t>0.8144 (Probable antigen)</w:t>
            </w:r>
          </w:p>
        </w:tc>
        <w:tc>
          <w:tcPr>
            <w:tcW w:w="976" w:type="dxa"/>
          </w:tcPr>
          <w:p w:rsidR="00A972F7" w:rsidRPr="0092220B" w:rsidRDefault="00A972F7" w:rsidP="00A274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2220B">
              <w:rPr>
                <w:rFonts w:ascii="Times New Roman" w:hAnsi="Times New Roman"/>
                <w:sz w:val="20"/>
                <w:szCs w:val="20"/>
              </w:rPr>
              <w:t>Positive</w:t>
            </w:r>
          </w:p>
        </w:tc>
        <w:tc>
          <w:tcPr>
            <w:tcW w:w="900" w:type="dxa"/>
          </w:tcPr>
          <w:p w:rsidR="00A972F7" w:rsidRPr="0092220B" w:rsidRDefault="00A972F7" w:rsidP="00A274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2220B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</w:tcPr>
          <w:p w:rsidR="00A972F7" w:rsidRPr="0092220B" w:rsidRDefault="00A972F7" w:rsidP="00A274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2220B">
              <w:rPr>
                <w:rFonts w:ascii="Times New Roman" w:hAnsi="Times New Roman"/>
                <w:sz w:val="20"/>
                <w:szCs w:val="20"/>
              </w:rPr>
              <w:t>Positive</w:t>
            </w:r>
          </w:p>
        </w:tc>
        <w:tc>
          <w:tcPr>
            <w:tcW w:w="810" w:type="dxa"/>
          </w:tcPr>
          <w:p w:rsidR="00A972F7" w:rsidRPr="0092220B" w:rsidRDefault="00A972F7" w:rsidP="00A274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2220B">
              <w:rPr>
                <w:rFonts w:ascii="Times New Roman" w:hAnsi="Times New Roman"/>
                <w:sz w:val="20"/>
                <w:szCs w:val="20"/>
              </w:rPr>
              <w:t>1.28</w:t>
            </w:r>
          </w:p>
        </w:tc>
      </w:tr>
      <w:tr w:rsidR="00A972F7" w:rsidRPr="0092220B" w:rsidTr="00A27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</w:tcPr>
          <w:p w:rsidR="00A972F7" w:rsidRPr="0092220B" w:rsidRDefault="00A972F7" w:rsidP="00A2744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220B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HLA-DRB1*04:05</w:t>
            </w:r>
          </w:p>
        </w:tc>
        <w:tc>
          <w:tcPr>
            <w:tcW w:w="2377" w:type="dxa"/>
          </w:tcPr>
          <w:p w:rsidR="00A972F7" w:rsidRPr="0092220B" w:rsidRDefault="00A972F7" w:rsidP="00A274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2220B">
              <w:rPr>
                <w:rFonts w:ascii="Times New Roman" w:hAnsi="Times New Roman"/>
                <w:sz w:val="20"/>
                <w:szCs w:val="20"/>
              </w:rPr>
              <w:t>RNYGFYYVDTTGEGK</w:t>
            </w:r>
          </w:p>
        </w:tc>
        <w:tc>
          <w:tcPr>
            <w:tcW w:w="1160" w:type="dxa"/>
          </w:tcPr>
          <w:p w:rsidR="00A972F7" w:rsidRPr="0092220B" w:rsidRDefault="00A972F7" w:rsidP="00A27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2220B">
              <w:rPr>
                <w:rFonts w:ascii="Times New Roman" w:hAnsi="Times New Roman"/>
                <w:sz w:val="20"/>
                <w:szCs w:val="20"/>
              </w:rPr>
              <w:t>Consensus (</w:t>
            </w:r>
            <w:proofErr w:type="spellStart"/>
            <w:r w:rsidRPr="0092220B">
              <w:rPr>
                <w:rFonts w:ascii="Times New Roman" w:hAnsi="Times New Roman"/>
                <w:sz w:val="20"/>
                <w:szCs w:val="20"/>
              </w:rPr>
              <w:t>smm</w:t>
            </w:r>
            <w:proofErr w:type="spellEnd"/>
            <w:r w:rsidRPr="0092220B">
              <w:rPr>
                <w:rFonts w:ascii="Times New Roman" w:hAnsi="Times New Roman"/>
                <w:sz w:val="20"/>
                <w:szCs w:val="20"/>
              </w:rPr>
              <w:t>/</w:t>
            </w:r>
            <w:proofErr w:type="spellStart"/>
            <w:r w:rsidRPr="0092220B">
              <w:rPr>
                <w:rFonts w:ascii="Times New Roman" w:hAnsi="Times New Roman"/>
                <w:sz w:val="20"/>
                <w:szCs w:val="20"/>
              </w:rPr>
              <w:t>nn</w:t>
            </w:r>
            <w:proofErr w:type="spellEnd"/>
            <w:r w:rsidRPr="0092220B">
              <w:rPr>
                <w:rFonts w:ascii="Times New Roman" w:hAnsi="Times New Roman"/>
                <w:sz w:val="20"/>
                <w:szCs w:val="20"/>
              </w:rPr>
              <w:t>/</w:t>
            </w:r>
          </w:p>
          <w:p w:rsidR="00A972F7" w:rsidRPr="0092220B" w:rsidRDefault="00A972F7" w:rsidP="00A274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2220B">
              <w:rPr>
                <w:rFonts w:ascii="Times New Roman" w:hAnsi="Times New Roman"/>
                <w:sz w:val="20"/>
                <w:szCs w:val="20"/>
              </w:rPr>
              <w:t>sturniolo</w:t>
            </w:r>
            <w:proofErr w:type="spellEnd"/>
            <w:r w:rsidRPr="0092220B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88" w:type="dxa"/>
          </w:tcPr>
          <w:p w:rsidR="00A972F7" w:rsidRPr="0092220B" w:rsidRDefault="00A972F7" w:rsidP="00A274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2220B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276" w:type="dxa"/>
          </w:tcPr>
          <w:p w:rsidR="00A972F7" w:rsidRPr="0092220B" w:rsidRDefault="00A972F7" w:rsidP="00A274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2220B">
              <w:rPr>
                <w:rFonts w:ascii="Times New Roman" w:hAnsi="Times New Roman"/>
                <w:sz w:val="20"/>
                <w:szCs w:val="20"/>
              </w:rPr>
              <w:t>-0.1111 (Probable non-antigen)</w:t>
            </w:r>
          </w:p>
        </w:tc>
        <w:tc>
          <w:tcPr>
            <w:tcW w:w="976" w:type="dxa"/>
          </w:tcPr>
          <w:p w:rsidR="00A972F7" w:rsidRPr="0092220B" w:rsidRDefault="00A972F7" w:rsidP="00A274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2220B">
              <w:rPr>
                <w:rFonts w:ascii="Times New Roman" w:hAnsi="Times New Roman"/>
                <w:sz w:val="20"/>
                <w:szCs w:val="20"/>
              </w:rPr>
              <w:t>Positive</w:t>
            </w:r>
          </w:p>
        </w:tc>
        <w:tc>
          <w:tcPr>
            <w:tcW w:w="900" w:type="dxa"/>
          </w:tcPr>
          <w:p w:rsidR="00A972F7" w:rsidRPr="0092220B" w:rsidRDefault="00A972F7" w:rsidP="00A274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2220B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</w:tcPr>
          <w:p w:rsidR="00A972F7" w:rsidRPr="0092220B" w:rsidRDefault="00A972F7" w:rsidP="00A274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2220B">
              <w:rPr>
                <w:rFonts w:ascii="Times New Roman" w:hAnsi="Times New Roman"/>
                <w:sz w:val="20"/>
                <w:szCs w:val="20"/>
              </w:rPr>
              <w:t>Positive</w:t>
            </w:r>
          </w:p>
        </w:tc>
        <w:tc>
          <w:tcPr>
            <w:tcW w:w="810" w:type="dxa"/>
          </w:tcPr>
          <w:p w:rsidR="00A972F7" w:rsidRPr="0092220B" w:rsidRDefault="00A972F7" w:rsidP="00A274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2220B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</w:tr>
      <w:tr w:rsidR="00A972F7" w:rsidRPr="0092220B" w:rsidTr="00A2744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</w:tcPr>
          <w:p w:rsidR="00A972F7" w:rsidRPr="0092220B" w:rsidRDefault="00A972F7" w:rsidP="00A2744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220B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HLA-DRB1*09:01</w:t>
            </w:r>
          </w:p>
        </w:tc>
        <w:tc>
          <w:tcPr>
            <w:tcW w:w="2377" w:type="dxa"/>
          </w:tcPr>
          <w:p w:rsidR="00A972F7" w:rsidRPr="0092220B" w:rsidRDefault="00A972F7" w:rsidP="00A274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2220B">
              <w:rPr>
                <w:rFonts w:ascii="Times New Roman" w:hAnsi="Times New Roman"/>
                <w:sz w:val="20"/>
                <w:szCs w:val="20"/>
              </w:rPr>
              <w:t>AVSYTAAGSLSEETP</w:t>
            </w:r>
          </w:p>
        </w:tc>
        <w:tc>
          <w:tcPr>
            <w:tcW w:w="1160" w:type="dxa"/>
          </w:tcPr>
          <w:p w:rsidR="00A972F7" w:rsidRPr="0092220B" w:rsidRDefault="00A972F7" w:rsidP="00A27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2220B">
              <w:rPr>
                <w:rFonts w:ascii="Times New Roman" w:hAnsi="Times New Roman"/>
                <w:sz w:val="20"/>
                <w:szCs w:val="20"/>
              </w:rPr>
              <w:t>Consensus (</w:t>
            </w:r>
            <w:proofErr w:type="spellStart"/>
            <w:r w:rsidRPr="0092220B">
              <w:rPr>
                <w:rFonts w:ascii="Times New Roman" w:hAnsi="Times New Roman"/>
                <w:sz w:val="20"/>
                <w:szCs w:val="20"/>
              </w:rPr>
              <w:t>smm</w:t>
            </w:r>
            <w:proofErr w:type="spellEnd"/>
            <w:r w:rsidRPr="0092220B">
              <w:rPr>
                <w:rFonts w:ascii="Times New Roman" w:hAnsi="Times New Roman"/>
                <w:sz w:val="20"/>
                <w:szCs w:val="20"/>
              </w:rPr>
              <w:t>/</w:t>
            </w:r>
            <w:proofErr w:type="spellStart"/>
            <w:r w:rsidRPr="0092220B">
              <w:rPr>
                <w:rFonts w:ascii="Times New Roman" w:hAnsi="Times New Roman"/>
                <w:sz w:val="20"/>
                <w:szCs w:val="20"/>
              </w:rPr>
              <w:t>nn</w:t>
            </w:r>
            <w:proofErr w:type="spellEnd"/>
            <w:r w:rsidRPr="0092220B">
              <w:rPr>
                <w:rFonts w:ascii="Times New Roman" w:hAnsi="Times New Roman"/>
                <w:sz w:val="20"/>
                <w:szCs w:val="20"/>
              </w:rPr>
              <w:t>/</w:t>
            </w:r>
          </w:p>
          <w:p w:rsidR="00A972F7" w:rsidRPr="0092220B" w:rsidRDefault="00A972F7" w:rsidP="00A274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2220B">
              <w:rPr>
                <w:rFonts w:ascii="Times New Roman" w:hAnsi="Times New Roman"/>
                <w:sz w:val="20"/>
                <w:szCs w:val="20"/>
              </w:rPr>
              <w:t>sturniolo</w:t>
            </w:r>
            <w:proofErr w:type="spellEnd"/>
            <w:r w:rsidRPr="0092220B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88" w:type="dxa"/>
          </w:tcPr>
          <w:p w:rsidR="00A972F7" w:rsidRPr="0092220B" w:rsidRDefault="00A972F7" w:rsidP="00A274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2220B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276" w:type="dxa"/>
          </w:tcPr>
          <w:p w:rsidR="00A972F7" w:rsidRPr="0092220B" w:rsidRDefault="00A972F7" w:rsidP="00A274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2220B">
              <w:rPr>
                <w:rFonts w:ascii="Times New Roman" w:hAnsi="Times New Roman"/>
                <w:sz w:val="20"/>
                <w:szCs w:val="20"/>
              </w:rPr>
              <w:t>1.0580 (Probable antigen)</w:t>
            </w:r>
          </w:p>
        </w:tc>
        <w:tc>
          <w:tcPr>
            <w:tcW w:w="976" w:type="dxa"/>
          </w:tcPr>
          <w:p w:rsidR="00A972F7" w:rsidRPr="0092220B" w:rsidRDefault="00A972F7" w:rsidP="00A274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2220B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900" w:type="dxa"/>
          </w:tcPr>
          <w:p w:rsidR="00A972F7" w:rsidRPr="0092220B" w:rsidRDefault="00A972F7" w:rsidP="00A274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2220B">
              <w:rPr>
                <w:rFonts w:ascii="Times New Roman" w:hAnsi="Times New Roman"/>
                <w:sz w:val="20"/>
                <w:szCs w:val="20"/>
              </w:rPr>
              <w:t>-0.7014</w:t>
            </w:r>
          </w:p>
        </w:tc>
        <w:tc>
          <w:tcPr>
            <w:tcW w:w="900" w:type="dxa"/>
          </w:tcPr>
          <w:p w:rsidR="00A972F7" w:rsidRPr="0092220B" w:rsidRDefault="00A972F7" w:rsidP="00A274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2220B">
              <w:rPr>
                <w:rFonts w:ascii="Times New Roman" w:hAnsi="Times New Roman"/>
                <w:sz w:val="20"/>
                <w:szCs w:val="20"/>
              </w:rPr>
              <w:t>Positive</w:t>
            </w:r>
          </w:p>
        </w:tc>
        <w:tc>
          <w:tcPr>
            <w:tcW w:w="810" w:type="dxa"/>
          </w:tcPr>
          <w:p w:rsidR="00A972F7" w:rsidRPr="0092220B" w:rsidRDefault="00A972F7" w:rsidP="00A274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2220B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</w:tr>
      <w:tr w:rsidR="00A972F7" w:rsidRPr="0092220B" w:rsidTr="00A27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</w:tcPr>
          <w:p w:rsidR="00A972F7" w:rsidRPr="0092220B" w:rsidRDefault="00A972F7" w:rsidP="00A2744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220B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HLA-DRB4*01:01</w:t>
            </w:r>
          </w:p>
        </w:tc>
        <w:tc>
          <w:tcPr>
            <w:tcW w:w="2377" w:type="dxa"/>
          </w:tcPr>
          <w:p w:rsidR="00A972F7" w:rsidRPr="0092220B" w:rsidRDefault="00A972F7" w:rsidP="00A274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2220B">
              <w:rPr>
                <w:rFonts w:ascii="Times New Roman" w:hAnsi="Times New Roman"/>
                <w:sz w:val="20"/>
                <w:szCs w:val="20"/>
              </w:rPr>
              <w:t>GKHIELQQPDRPPYR</w:t>
            </w:r>
          </w:p>
        </w:tc>
        <w:tc>
          <w:tcPr>
            <w:tcW w:w="1160" w:type="dxa"/>
          </w:tcPr>
          <w:p w:rsidR="00A972F7" w:rsidRPr="0092220B" w:rsidRDefault="00A972F7" w:rsidP="00A27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2220B">
              <w:rPr>
                <w:rFonts w:ascii="Times New Roman" w:hAnsi="Times New Roman"/>
                <w:sz w:val="20"/>
                <w:szCs w:val="20"/>
              </w:rPr>
              <w:t>Consensus (</w:t>
            </w:r>
            <w:proofErr w:type="spellStart"/>
            <w:r w:rsidRPr="0092220B">
              <w:rPr>
                <w:rFonts w:ascii="Times New Roman" w:hAnsi="Times New Roman"/>
                <w:sz w:val="20"/>
                <w:szCs w:val="20"/>
              </w:rPr>
              <w:t>smm</w:t>
            </w:r>
            <w:proofErr w:type="spellEnd"/>
            <w:r w:rsidRPr="0092220B">
              <w:rPr>
                <w:rFonts w:ascii="Times New Roman" w:hAnsi="Times New Roman"/>
                <w:sz w:val="20"/>
                <w:szCs w:val="20"/>
              </w:rPr>
              <w:t>/</w:t>
            </w:r>
            <w:proofErr w:type="spellStart"/>
            <w:r w:rsidRPr="0092220B">
              <w:rPr>
                <w:rFonts w:ascii="Times New Roman" w:hAnsi="Times New Roman"/>
                <w:sz w:val="20"/>
                <w:szCs w:val="20"/>
              </w:rPr>
              <w:t>nn</w:t>
            </w:r>
            <w:proofErr w:type="spellEnd"/>
            <w:r w:rsidRPr="0092220B">
              <w:rPr>
                <w:rFonts w:ascii="Times New Roman" w:hAnsi="Times New Roman"/>
                <w:sz w:val="20"/>
                <w:szCs w:val="20"/>
              </w:rPr>
              <w:t>/</w:t>
            </w:r>
          </w:p>
          <w:p w:rsidR="00A972F7" w:rsidRPr="0092220B" w:rsidRDefault="00A972F7" w:rsidP="00A274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2220B">
              <w:rPr>
                <w:rFonts w:ascii="Times New Roman" w:hAnsi="Times New Roman"/>
                <w:sz w:val="20"/>
                <w:szCs w:val="20"/>
              </w:rPr>
              <w:t>sturniolo</w:t>
            </w:r>
            <w:proofErr w:type="spellEnd"/>
            <w:r w:rsidRPr="0092220B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88" w:type="dxa"/>
          </w:tcPr>
          <w:p w:rsidR="00A972F7" w:rsidRPr="0092220B" w:rsidRDefault="00A972F7" w:rsidP="00A274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2220B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276" w:type="dxa"/>
          </w:tcPr>
          <w:p w:rsidR="00A972F7" w:rsidRPr="0092220B" w:rsidRDefault="00A972F7" w:rsidP="00A274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2220B">
              <w:rPr>
                <w:rFonts w:ascii="Times New Roman" w:hAnsi="Times New Roman"/>
                <w:sz w:val="20"/>
                <w:szCs w:val="20"/>
              </w:rPr>
              <w:t>0.6116 (Probable antigen)</w:t>
            </w:r>
          </w:p>
        </w:tc>
        <w:tc>
          <w:tcPr>
            <w:tcW w:w="976" w:type="dxa"/>
          </w:tcPr>
          <w:p w:rsidR="00A972F7" w:rsidRPr="0092220B" w:rsidRDefault="00A972F7" w:rsidP="00A274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2220B">
              <w:rPr>
                <w:rFonts w:ascii="Times New Roman" w:hAnsi="Times New Roman"/>
                <w:sz w:val="20"/>
                <w:szCs w:val="20"/>
              </w:rPr>
              <w:t>Positive</w:t>
            </w:r>
          </w:p>
        </w:tc>
        <w:tc>
          <w:tcPr>
            <w:tcW w:w="900" w:type="dxa"/>
          </w:tcPr>
          <w:p w:rsidR="00A972F7" w:rsidRPr="0092220B" w:rsidRDefault="00A972F7" w:rsidP="00A274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2220B">
              <w:rPr>
                <w:rFonts w:ascii="Times New Roman" w:hAnsi="Times New Roman"/>
                <w:sz w:val="20"/>
                <w:szCs w:val="20"/>
              </w:rPr>
              <w:t>0.2647</w:t>
            </w:r>
          </w:p>
        </w:tc>
        <w:tc>
          <w:tcPr>
            <w:tcW w:w="900" w:type="dxa"/>
          </w:tcPr>
          <w:p w:rsidR="00A972F7" w:rsidRPr="0092220B" w:rsidRDefault="00A972F7" w:rsidP="00A274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2220B">
              <w:rPr>
                <w:rFonts w:ascii="Times New Roman" w:hAnsi="Times New Roman"/>
                <w:sz w:val="20"/>
                <w:szCs w:val="20"/>
              </w:rPr>
              <w:t>Positive</w:t>
            </w:r>
          </w:p>
        </w:tc>
        <w:tc>
          <w:tcPr>
            <w:tcW w:w="810" w:type="dxa"/>
          </w:tcPr>
          <w:p w:rsidR="00A972F7" w:rsidRPr="0092220B" w:rsidRDefault="00A972F7" w:rsidP="00A274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2220B">
              <w:rPr>
                <w:rFonts w:ascii="Times New Roman" w:hAnsi="Times New Roman"/>
                <w:sz w:val="20"/>
                <w:szCs w:val="20"/>
              </w:rPr>
              <w:t>1.11</w:t>
            </w:r>
          </w:p>
        </w:tc>
      </w:tr>
      <w:tr w:rsidR="00A972F7" w:rsidRPr="0092220B" w:rsidTr="00A2744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</w:tcPr>
          <w:p w:rsidR="00A972F7" w:rsidRPr="0092220B" w:rsidRDefault="00A972F7" w:rsidP="00A2744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220B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HLA-DRB3*02:02</w:t>
            </w:r>
          </w:p>
        </w:tc>
        <w:tc>
          <w:tcPr>
            <w:tcW w:w="2377" w:type="dxa"/>
          </w:tcPr>
          <w:p w:rsidR="00A972F7" w:rsidRPr="0092220B" w:rsidRDefault="00A972F7" w:rsidP="00A274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2220B">
              <w:rPr>
                <w:rFonts w:ascii="Times New Roman" w:hAnsi="Times New Roman"/>
                <w:sz w:val="20"/>
                <w:szCs w:val="20"/>
              </w:rPr>
              <w:t>PGGFNLNFVTPSGQR</w:t>
            </w:r>
            <w:r w:rsidRPr="0092220B">
              <w:rPr>
                <w:rFonts w:ascii="Times New Roman" w:hAnsi="Times New Roman"/>
                <w:sz w:val="20"/>
                <w:szCs w:val="20"/>
              </w:rPr>
              <w:tab/>
            </w:r>
          </w:p>
        </w:tc>
        <w:tc>
          <w:tcPr>
            <w:tcW w:w="1160" w:type="dxa"/>
          </w:tcPr>
          <w:p w:rsidR="00A972F7" w:rsidRPr="0092220B" w:rsidRDefault="00A972F7" w:rsidP="00A27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2220B">
              <w:rPr>
                <w:rFonts w:ascii="Times New Roman" w:hAnsi="Times New Roman"/>
                <w:sz w:val="20"/>
                <w:szCs w:val="20"/>
              </w:rPr>
              <w:t>Consensus (</w:t>
            </w:r>
            <w:proofErr w:type="spellStart"/>
            <w:r w:rsidRPr="0092220B">
              <w:rPr>
                <w:rFonts w:ascii="Times New Roman" w:hAnsi="Times New Roman"/>
                <w:sz w:val="20"/>
                <w:szCs w:val="20"/>
              </w:rPr>
              <w:t>smm</w:t>
            </w:r>
            <w:proofErr w:type="spellEnd"/>
            <w:r w:rsidRPr="0092220B">
              <w:rPr>
                <w:rFonts w:ascii="Times New Roman" w:hAnsi="Times New Roman"/>
                <w:sz w:val="20"/>
                <w:szCs w:val="20"/>
              </w:rPr>
              <w:t>/</w:t>
            </w:r>
            <w:proofErr w:type="spellStart"/>
            <w:r w:rsidRPr="0092220B">
              <w:rPr>
                <w:rFonts w:ascii="Times New Roman" w:hAnsi="Times New Roman"/>
                <w:sz w:val="20"/>
                <w:szCs w:val="20"/>
              </w:rPr>
              <w:t>nn</w:t>
            </w:r>
            <w:proofErr w:type="spellEnd"/>
            <w:r w:rsidRPr="0092220B">
              <w:rPr>
                <w:rFonts w:ascii="Times New Roman" w:hAnsi="Times New Roman"/>
                <w:sz w:val="20"/>
                <w:szCs w:val="20"/>
              </w:rPr>
              <w:t>/</w:t>
            </w:r>
          </w:p>
          <w:p w:rsidR="00A972F7" w:rsidRPr="0092220B" w:rsidRDefault="00A972F7" w:rsidP="00A274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2220B">
              <w:rPr>
                <w:rFonts w:ascii="Times New Roman" w:hAnsi="Times New Roman"/>
                <w:sz w:val="20"/>
                <w:szCs w:val="20"/>
              </w:rPr>
              <w:t>sturniolo</w:t>
            </w:r>
            <w:proofErr w:type="spellEnd"/>
            <w:r w:rsidRPr="0092220B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88" w:type="dxa"/>
          </w:tcPr>
          <w:p w:rsidR="00A972F7" w:rsidRPr="0092220B" w:rsidRDefault="00A972F7" w:rsidP="00A274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2220B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276" w:type="dxa"/>
          </w:tcPr>
          <w:p w:rsidR="00A972F7" w:rsidRPr="0092220B" w:rsidRDefault="00A972F7" w:rsidP="00A274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2220B">
              <w:rPr>
                <w:rFonts w:ascii="Times New Roman" w:hAnsi="Times New Roman"/>
                <w:sz w:val="20"/>
                <w:szCs w:val="20"/>
              </w:rPr>
              <w:t>0.4065 (Probable non-antigen)</w:t>
            </w:r>
          </w:p>
        </w:tc>
        <w:tc>
          <w:tcPr>
            <w:tcW w:w="976" w:type="dxa"/>
          </w:tcPr>
          <w:p w:rsidR="00A972F7" w:rsidRPr="0092220B" w:rsidRDefault="00A972F7" w:rsidP="00A274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2220B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900" w:type="dxa"/>
          </w:tcPr>
          <w:p w:rsidR="00A972F7" w:rsidRPr="0092220B" w:rsidRDefault="00A972F7" w:rsidP="00A274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2220B">
              <w:rPr>
                <w:rFonts w:ascii="Times New Roman" w:hAnsi="Times New Roman"/>
                <w:sz w:val="20"/>
                <w:szCs w:val="20"/>
              </w:rPr>
              <w:t>-0.5053</w:t>
            </w:r>
          </w:p>
        </w:tc>
        <w:tc>
          <w:tcPr>
            <w:tcW w:w="900" w:type="dxa"/>
          </w:tcPr>
          <w:p w:rsidR="00A972F7" w:rsidRPr="0092220B" w:rsidRDefault="00A972F7" w:rsidP="00A274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2220B">
              <w:rPr>
                <w:rFonts w:ascii="Times New Roman" w:hAnsi="Times New Roman"/>
                <w:sz w:val="20"/>
                <w:szCs w:val="20"/>
              </w:rPr>
              <w:t>Positive</w:t>
            </w:r>
          </w:p>
        </w:tc>
        <w:tc>
          <w:tcPr>
            <w:tcW w:w="810" w:type="dxa"/>
          </w:tcPr>
          <w:p w:rsidR="00A972F7" w:rsidRPr="0092220B" w:rsidRDefault="00A972F7" w:rsidP="00A274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2220B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</w:tr>
    </w:tbl>
    <w:p w:rsidR="00A972F7" w:rsidRPr="0092220B" w:rsidRDefault="00A972F7" w:rsidP="00A972F7">
      <w:pPr>
        <w:spacing w:line="480" w:lineRule="auto"/>
      </w:pPr>
    </w:p>
    <w:p w:rsidR="00A972F7" w:rsidRPr="0092220B" w:rsidRDefault="00A972F7" w:rsidP="00A972F7">
      <w:pPr>
        <w:spacing w:line="480" w:lineRule="auto"/>
      </w:pPr>
    </w:p>
    <w:p w:rsidR="00782564" w:rsidRPr="0092220B" w:rsidRDefault="00782564" w:rsidP="00A972F7">
      <w:pPr>
        <w:spacing w:line="480" w:lineRule="auto"/>
      </w:pPr>
    </w:p>
    <w:p w:rsidR="00782564" w:rsidRPr="0092220B" w:rsidRDefault="00782564" w:rsidP="00A972F7">
      <w:pPr>
        <w:spacing w:line="480" w:lineRule="auto"/>
      </w:pPr>
    </w:p>
    <w:p w:rsidR="00782564" w:rsidRPr="0092220B" w:rsidRDefault="00782564" w:rsidP="00A972F7">
      <w:pPr>
        <w:spacing w:line="480" w:lineRule="auto"/>
      </w:pPr>
    </w:p>
    <w:p w:rsidR="00782564" w:rsidRPr="0092220B" w:rsidRDefault="00782564" w:rsidP="00A972F7">
      <w:pPr>
        <w:spacing w:line="480" w:lineRule="auto"/>
      </w:pPr>
    </w:p>
    <w:p w:rsidR="00782564" w:rsidRPr="0092220B" w:rsidRDefault="00782564" w:rsidP="00A972F7">
      <w:pPr>
        <w:spacing w:line="480" w:lineRule="auto"/>
      </w:pPr>
    </w:p>
    <w:p w:rsidR="00A972F7" w:rsidRPr="0092220B" w:rsidRDefault="00A972F7" w:rsidP="00C9081C"/>
    <w:p w:rsidR="0092220B" w:rsidRPr="0092220B" w:rsidRDefault="0092220B" w:rsidP="0092220B">
      <w:pPr>
        <w:pStyle w:val="Caption"/>
        <w:keepNext/>
        <w:spacing w:line="480" w:lineRule="auto"/>
        <w:jc w:val="both"/>
        <w:rPr>
          <w:rFonts w:cstheme="majorBidi"/>
          <w:b w:val="0"/>
          <w:bCs w:val="0"/>
          <w:sz w:val="24"/>
          <w:szCs w:val="22"/>
        </w:rPr>
      </w:pPr>
      <w:r w:rsidRPr="0092220B">
        <w:rPr>
          <w:rFonts w:cstheme="majorBidi"/>
          <w:color w:val="000000" w:themeColor="text1"/>
          <w:sz w:val="24"/>
          <w:szCs w:val="24"/>
        </w:rPr>
        <w:lastRenderedPageBreak/>
        <w:t>Supplementary Table</w:t>
      </w:r>
      <w:r w:rsidRPr="0092220B">
        <w:rPr>
          <w:rFonts w:cstheme="majorBidi"/>
          <w:sz w:val="24"/>
          <w:szCs w:val="22"/>
        </w:rPr>
        <w:t xml:space="preserve"> 3.</w:t>
      </w:r>
      <w:r w:rsidRPr="0092220B">
        <w:rPr>
          <w:rFonts w:cstheme="majorBidi"/>
          <w:b w:val="0"/>
          <w:bCs w:val="0"/>
          <w:sz w:val="24"/>
          <w:szCs w:val="22"/>
        </w:rPr>
        <w:t xml:space="preserve"> Final screening of the common continuous B-cell epitopes of the TgAMA1 protein predicted using the </w:t>
      </w:r>
      <w:proofErr w:type="spellStart"/>
      <w:r w:rsidRPr="0092220B">
        <w:rPr>
          <w:rFonts w:cstheme="majorBidi"/>
          <w:b w:val="0"/>
          <w:bCs w:val="0"/>
          <w:sz w:val="24"/>
          <w:szCs w:val="22"/>
        </w:rPr>
        <w:t>ABCpred</w:t>
      </w:r>
      <w:proofErr w:type="spellEnd"/>
      <w:r w:rsidRPr="0092220B">
        <w:rPr>
          <w:rFonts w:cstheme="majorBidi"/>
          <w:b w:val="0"/>
          <w:bCs w:val="0"/>
          <w:sz w:val="24"/>
          <w:szCs w:val="22"/>
        </w:rPr>
        <w:t xml:space="preserve"> and </w:t>
      </w:r>
      <w:proofErr w:type="spellStart"/>
      <w:r w:rsidRPr="0092220B">
        <w:rPr>
          <w:rFonts w:cstheme="majorBidi"/>
          <w:b w:val="0"/>
          <w:bCs w:val="0"/>
          <w:sz w:val="24"/>
          <w:szCs w:val="22"/>
        </w:rPr>
        <w:t>SVMTriP</w:t>
      </w:r>
      <w:proofErr w:type="spellEnd"/>
      <w:r w:rsidRPr="0092220B">
        <w:rPr>
          <w:rFonts w:cstheme="majorBidi"/>
          <w:b w:val="0"/>
          <w:bCs w:val="0"/>
          <w:sz w:val="24"/>
          <w:szCs w:val="22"/>
        </w:rPr>
        <w:t xml:space="preserve"> web servers.</w:t>
      </w:r>
    </w:p>
    <w:tbl>
      <w:tblPr>
        <w:tblStyle w:val="GridTable4-Accent4"/>
        <w:tblW w:w="9576" w:type="dxa"/>
        <w:tblLook w:val="04A0" w:firstRow="1" w:lastRow="0" w:firstColumn="1" w:lastColumn="0" w:noHBand="0" w:noVBand="1"/>
      </w:tblPr>
      <w:tblGrid>
        <w:gridCol w:w="1163"/>
        <w:gridCol w:w="785"/>
        <w:gridCol w:w="2857"/>
        <w:gridCol w:w="816"/>
        <w:gridCol w:w="1085"/>
        <w:gridCol w:w="1548"/>
        <w:gridCol w:w="1322"/>
      </w:tblGrid>
      <w:tr w:rsidR="00782564" w:rsidRPr="0092220B" w:rsidTr="00A274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</w:tcPr>
          <w:p w:rsidR="00782564" w:rsidRPr="0092220B" w:rsidRDefault="00782564" w:rsidP="00A27440">
            <w:pPr>
              <w:jc w:val="center"/>
              <w:rPr>
                <w:rFonts w:ascii="Times New Roman" w:hAnsi="Times New Roman" w:cs="B Nazanin"/>
                <w:sz w:val="24"/>
                <w:szCs w:val="24"/>
              </w:rPr>
            </w:pPr>
          </w:p>
        </w:tc>
        <w:tc>
          <w:tcPr>
            <w:tcW w:w="785" w:type="dxa"/>
          </w:tcPr>
          <w:p w:rsidR="00782564" w:rsidRPr="0092220B" w:rsidRDefault="00782564" w:rsidP="00A274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Nazanin"/>
              </w:rPr>
            </w:pPr>
            <w:r w:rsidRPr="0092220B">
              <w:rPr>
                <w:rFonts w:ascii="Times New Roman" w:hAnsi="Times New Roman" w:cs="B Nazanin"/>
              </w:rPr>
              <w:t>Rank</w:t>
            </w:r>
          </w:p>
        </w:tc>
        <w:tc>
          <w:tcPr>
            <w:tcW w:w="2857" w:type="dxa"/>
          </w:tcPr>
          <w:p w:rsidR="00782564" w:rsidRPr="0092220B" w:rsidRDefault="00782564" w:rsidP="00A274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Nazanin"/>
              </w:rPr>
            </w:pPr>
            <w:r w:rsidRPr="0092220B">
              <w:rPr>
                <w:rFonts w:ascii="Times New Roman" w:hAnsi="Times New Roman" w:cs="B Nazanin"/>
              </w:rPr>
              <w:t>Sequence</w:t>
            </w:r>
          </w:p>
        </w:tc>
        <w:tc>
          <w:tcPr>
            <w:tcW w:w="816" w:type="dxa"/>
          </w:tcPr>
          <w:p w:rsidR="00782564" w:rsidRPr="0092220B" w:rsidRDefault="00782564" w:rsidP="00A274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Nazanin"/>
              </w:rPr>
            </w:pPr>
            <w:r w:rsidRPr="0092220B">
              <w:rPr>
                <w:rFonts w:ascii="Times New Roman" w:hAnsi="Times New Roman" w:cs="B Nazanin"/>
              </w:rPr>
              <w:t>Score</w:t>
            </w:r>
          </w:p>
        </w:tc>
        <w:tc>
          <w:tcPr>
            <w:tcW w:w="1085" w:type="dxa"/>
          </w:tcPr>
          <w:p w:rsidR="00782564" w:rsidRPr="0092220B" w:rsidRDefault="00782564" w:rsidP="00A274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Nazanin"/>
              </w:rPr>
            </w:pPr>
            <w:proofErr w:type="spellStart"/>
            <w:r w:rsidRPr="0092220B">
              <w:rPr>
                <w:rFonts w:ascii="Times New Roman" w:hAnsi="Times New Roman" w:cs="B Nazanin"/>
              </w:rPr>
              <w:t>VaxiJen</w:t>
            </w:r>
            <w:proofErr w:type="spellEnd"/>
          </w:p>
          <w:p w:rsidR="00782564" w:rsidRPr="0092220B" w:rsidRDefault="00782564" w:rsidP="00A274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Nazanin"/>
              </w:rPr>
            </w:pPr>
            <w:r w:rsidRPr="0092220B">
              <w:rPr>
                <w:rFonts w:ascii="Times New Roman" w:hAnsi="Times New Roman" w:cs="B Nazanin"/>
              </w:rPr>
              <w:t>score</w:t>
            </w:r>
          </w:p>
        </w:tc>
        <w:tc>
          <w:tcPr>
            <w:tcW w:w="1548" w:type="dxa"/>
          </w:tcPr>
          <w:p w:rsidR="00782564" w:rsidRPr="0092220B" w:rsidRDefault="00782564" w:rsidP="00A274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Nazanin"/>
              </w:rPr>
            </w:pPr>
            <w:proofErr w:type="spellStart"/>
            <w:r w:rsidRPr="0092220B">
              <w:rPr>
                <w:rFonts w:ascii="Times New Roman" w:hAnsi="Times New Roman" w:cs="B Nazanin"/>
              </w:rPr>
              <w:t>Allergenicity</w:t>
            </w:r>
            <w:proofErr w:type="spellEnd"/>
          </w:p>
        </w:tc>
        <w:tc>
          <w:tcPr>
            <w:tcW w:w="1322" w:type="dxa"/>
          </w:tcPr>
          <w:p w:rsidR="00782564" w:rsidRPr="0092220B" w:rsidRDefault="00782564" w:rsidP="00A274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Nazanin"/>
              </w:rPr>
            </w:pPr>
            <w:r w:rsidRPr="0092220B">
              <w:rPr>
                <w:rFonts w:ascii="Times New Roman" w:hAnsi="Times New Roman" w:cs="B Nazanin"/>
              </w:rPr>
              <w:t>Water</w:t>
            </w:r>
          </w:p>
          <w:p w:rsidR="00782564" w:rsidRPr="0092220B" w:rsidRDefault="00782564" w:rsidP="00A274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Nazanin"/>
              </w:rPr>
            </w:pPr>
            <w:r w:rsidRPr="0092220B">
              <w:rPr>
                <w:rFonts w:ascii="Times New Roman" w:hAnsi="Times New Roman" w:cs="B Nazanin"/>
              </w:rPr>
              <w:t>Solubility</w:t>
            </w:r>
          </w:p>
        </w:tc>
      </w:tr>
      <w:tr w:rsidR="00782564" w:rsidRPr="0092220B" w:rsidTr="00A27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Merge w:val="restart"/>
          </w:tcPr>
          <w:p w:rsidR="00782564" w:rsidRPr="0092220B" w:rsidRDefault="00782564" w:rsidP="00A27440">
            <w:pPr>
              <w:jc w:val="center"/>
              <w:rPr>
                <w:rFonts w:ascii="Times New Roman" w:hAnsi="Times New Roman" w:cs="B Nazanin"/>
              </w:rPr>
            </w:pPr>
            <w:proofErr w:type="spellStart"/>
            <w:r w:rsidRPr="0092220B">
              <w:rPr>
                <w:rFonts w:ascii="Times New Roman" w:hAnsi="Times New Roman" w:cs="B Nazanin"/>
              </w:rPr>
              <w:t>ABCpred</w:t>
            </w:r>
            <w:proofErr w:type="spellEnd"/>
          </w:p>
        </w:tc>
        <w:tc>
          <w:tcPr>
            <w:tcW w:w="785" w:type="dxa"/>
          </w:tcPr>
          <w:p w:rsidR="00782564" w:rsidRPr="0092220B" w:rsidRDefault="00782564" w:rsidP="00A274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857" w:type="dxa"/>
          </w:tcPr>
          <w:p w:rsidR="00782564" w:rsidRPr="0092220B" w:rsidRDefault="00782564" w:rsidP="00A274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DQPHTYPLTSQASWND</w:t>
            </w:r>
          </w:p>
        </w:tc>
        <w:tc>
          <w:tcPr>
            <w:tcW w:w="816" w:type="dxa"/>
          </w:tcPr>
          <w:p w:rsidR="00782564" w:rsidRPr="0092220B" w:rsidRDefault="00782564" w:rsidP="00A274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0.94</w:t>
            </w:r>
          </w:p>
        </w:tc>
        <w:tc>
          <w:tcPr>
            <w:tcW w:w="1085" w:type="dxa"/>
          </w:tcPr>
          <w:p w:rsidR="00782564" w:rsidRPr="0092220B" w:rsidRDefault="00782564" w:rsidP="00A274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0.1007</w:t>
            </w:r>
          </w:p>
        </w:tc>
        <w:tc>
          <w:tcPr>
            <w:tcW w:w="1548" w:type="dxa"/>
          </w:tcPr>
          <w:p w:rsidR="00782564" w:rsidRPr="0092220B" w:rsidRDefault="00782564" w:rsidP="00A274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322" w:type="dxa"/>
          </w:tcPr>
          <w:p w:rsidR="00782564" w:rsidRPr="0092220B" w:rsidRDefault="00782564" w:rsidP="00A274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Poor</w:t>
            </w:r>
          </w:p>
        </w:tc>
      </w:tr>
      <w:tr w:rsidR="00782564" w:rsidRPr="0092220B" w:rsidTr="00A27440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Merge/>
          </w:tcPr>
          <w:p w:rsidR="00782564" w:rsidRPr="0092220B" w:rsidRDefault="00782564" w:rsidP="00A27440">
            <w:pPr>
              <w:jc w:val="center"/>
              <w:rPr>
                <w:rFonts w:ascii="Times New Roman" w:hAnsi="Times New Roman" w:cs="B Nazanin"/>
              </w:rPr>
            </w:pPr>
          </w:p>
        </w:tc>
        <w:tc>
          <w:tcPr>
            <w:tcW w:w="785" w:type="dxa"/>
          </w:tcPr>
          <w:p w:rsidR="00782564" w:rsidRPr="0092220B" w:rsidRDefault="00782564" w:rsidP="00A274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857" w:type="dxa"/>
          </w:tcPr>
          <w:p w:rsidR="00782564" w:rsidRPr="0092220B" w:rsidRDefault="00782564" w:rsidP="00A274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HIELQQPDRPPYRNNF</w:t>
            </w:r>
          </w:p>
        </w:tc>
        <w:tc>
          <w:tcPr>
            <w:tcW w:w="816" w:type="dxa"/>
          </w:tcPr>
          <w:p w:rsidR="00782564" w:rsidRPr="0092220B" w:rsidRDefault="00782564" w:rsidP="00A274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0.94</w:t>
            </w:r>
          </w:p>
        </w:tc>
        <w:tc>
          <w:tcPr>
            <w:tcW w:w="1085" w:type="dxa"/>
          </w:tcPr>
          <w:p w:rsidR="00782564" w:rsidRPr="0092220B" w:rsidRDefault="00782564" w:rsidP="00A274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0.5242</w:t>
            </w:r>
          </w:p>
        </w:tc>
        <w:tc>
          <w:tcPr>
            <w:tcW w:w="1548" w:type="dxa"/>
          </w:tcPr>
          <w:p w:rsidR="00782564" w:rsidRPr="0092220B" w:rsidRDefault="00782564" w:rsidP="00A274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322" w:type="dxa"/>
          </w:tcPr>
          <w:p w:rsidR="00782564" w:rsidRPr="0092220B" w:rsidRDefault="00782564" w:rsidP="00A274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Good</w:t>
            </w:r>
          </w:p>
        </w:tc>
      </w:tr>
      <w:tr w:rsidR="00782564" w:rsidRPr="0092220B" w:rsidTr="00A27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Merge/>
          </w:tcPr>
          <w:p w:rsidR="00782564" w:rsidRPr="0092220B" w:rsidRDefault="00782564" w:rsidP="00A27440">
            <w:pPr>
              <w:jc w:val="center"/>
              <w:rPr>
                <w:rFonts w:ascii="Times New Roman" w:hAnsi="Times New Roman" w:cs="B Nazanin"/>
              </w:rPr>
            </w:pPr>
          </w:p>
        </w:tc>
        <w:tc>
          <w:tcPr>
            <w:tcW w:w="785" w:type="dxa"/>
          </w:tcPr>
          <w:p w:rsidR="00782564" w:rsidRPr="0092220B" w:rsidRDefault="00782564" w:rsidP="00A274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857" w:type="dxa"/>
          </w:tcPr>
          <w:p w:rsidR="00782564" w:rsidRPr="0092220B" w:rsidRDefault="00782564" w:rsidP="00A274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PPTPETALQCTADKFP</w:t>
            </w:r>
          </w:p>
        </w:tc>
        <w:tc>
          <w:tcPr>
            <w:tcW w:w="816" w:type="dxa"/>
          </w:tcPr>
          <w:p w:rsidR="00782564" w:rsidRPr="0092220B" w:rsidRDefault="00782564" w:rsidP="00A274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0.91</w:t>
            </w:r>
          </w:p>
        </w:tc>
        <w:tc>
          <w:tcPr>
            <w:tcW w:w="1085" w:type="dxa"/>
          </w:tcPr>
          <w:p w:rsidR="00782564" w:rsidRPr="0092220B" w:rsidRDefault="00782564" w:rsidP="00A274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0.2341</w:t>
            </w:r>
          </w:p>
        </w:tc>
        <w:tc>
          <w:tcPr>
            <w:tcW w:w="1548" w:type="dxa"/>
          </w:tcPr>
          <w:p w:rsidR="00782564" w:rsidRPr="0092220B" w:rsidRDefault="00782564" w:rsidP="00A274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322" w:type="dxa"/>
          </w:tcPr>
          <w:p w:rsidR="00782564" w:rsidRPr="0092220B" w:rsidRDefault="00782564" w:rsidP="00A274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Good</w:t>
            </w:r>
          </w:p>
        </w:tc>
      </w:tr>
      <w:tr w:rsidR="00782564" w:rsidRPr="0092220B" w:rsidTr="00A27440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Merge/>
          </w:tcPr>
          <w:p w:rsidR="00782564" w:rsidRPr="0092220B" w:rsidRDefault="00782564" w:rsidP="00A27440">
            <w:pPr>
              <w:jc w:val="center"/>
              <w:rPr>
                <w:rFonts w:ascii="Times New Roman" w:hAnsi="Times New Roman" w:cs="B Nazanin"/>
              </w:rPr>
            </w:pPr>
          </w:p>
        </w:tc>
        <w:tc>
          <w:tcPr>
            <w:tcW w:w="785" w:type="dxa"/>
          </w:tcPr>
          <w:p w:rsidR="00782564" w:rsidRPr="0092220B" w:rsidRDefault="00782564" w:rsidP="00A274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857" w:type="dxa"/>
          </w:tcPr>
          <w:p w:rsidR="00782564" w:rsidRPr="0092220B" w:rsidRDefault="00782564" w:rsidP="00A274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CWVKTFENDGVASDQP</w:t>
            </w:r>
          </w:p>
        </w:tc>
        <w:tc>
          <w:tcPr>
            <w:tcW w:w="816" w:type="dxa"/>
          </w:tcPr>
          <w:p w:rsidR="00782564" w:rsidRPr="0092220B" w:rsidRDefault="00782564" w:rsidP="00A274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0.91</w:t>
            </w:r>
          </w:p>
        </w:tc>
        <w:tc>
          <w:tcPr>
            <w:tcW w:w="1085" w:type="dxa"/>
          </w:tcPr>
          <w:p w:rsidR="00782564" w:rsidRPr="0092220B" w:rsidRDefault="00782564" w:rsidP="00A274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1.001</w:t>
            </w:r>
          </w:p>
        </w:tc>
        <w:tc>
          <w:tcPr>
            <w:tcW w:w="1548" w:type="dxa"/>
          </w:tcPr>
          <w:p w:rsidR="00782564" w:rsidRPr="0092220B" w:rsidRDefault="00782564" w:rsidP="00A274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322" w:type="dxa"/>
          </w:tcPr>
          <w:p w:rsidR="00782564" w:rsidRPr="0092220B" w:rsidRDefault="00782564" w:rsidP="00A274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Good</w:t>
            </w:r>
          </w:p>
        </w:tc>
      </w:tr>
      <w:tr w:rsidR="00782564" w:rsidRPr="0092220B" w:rsidTr="00A27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Merge/>
          </w:tcPr>
          <w:p w:rsidR="00782564" w:rsidRPr="0092220B" w:rsidRDefault="00782564" w:rsidP="00A27440">
            <w:pPr>
              <w:jc w:val="center"/>
              <w:rPr>
                <w:rFonts w:ascii="Times New Roman" w:hAnsi="Times New Roman" w:cs="B Nazanin"/>
              </w:rPr>
            </w:pPr>
          </w:p>
        </w:tc>
        <w:tc>
          <w:tcPr>
            <w:tcW w:w="785" w:type="dxa"/>
          </w:tcPr>
          <w:p w:rsidR="00782564" w:rsidRPr="0092220B" w:rsidRDefault="00782564" w:rsidP="00A274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2857" w:type="dxa"/>
          </w:tcPr>
          <w:p w:rsidR="00782564" w:rsidRPr="0092220B" w:rsidRDefault="00782564" w:rsidP="00A274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TDTVIERVESKAQCWV</w:t>
            </w:r>
          </w:p>
        </w:tc>
        <w:tc>
          <w:tcPr>
            <w:tcW w:w="816" w:type="dxa"/>
          </w:tcPr>
          <w:p w:rsidR="00782564" w:rsidRPr="0092220B" w:rsidRDefault="00782564" w:rsidP="00A274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0.91</w:t>
            </w:r>
          </w:p>
        </w:tc>
        <w:tc>
          <w:tcPr>
            <w:tcW w:w="1085" w:type="dxa"/>
          </w:tcPr>
          <w:p w:rsidR="00782564" w:rsidRPr="0092220B" w:rsidRDefault="00782564" w:rsidP="00A274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0.2237</w:t>
            </w:r>
          </w:p>
        </w:tc>
        <w:tc>
          <w:tcPr>
            <w:tcW w:w="1548" w:type="dxa"/>
          </w:tcPr>
          <w:p w:rsidR="00782564" w:rsidRPr="0092220B" w:rsidRDefault="00782564" w:rsidP="00A274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322" w:type="dxa"/>
          </w:tcPr>
          <w:p w:rsidR="00782564" w:rsidRPr="0092220B" w:rsidRDefault="00782564" w:rsidP="00A274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Good</w:t>
            </w:r>
          </w:p>
        </w:tc>
      </w:tr>
      <w:tr w:rsidR="00782564" w:rsidRPr="0092220B" w:rsidTr="00A27440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Merge/>
          </w:tcPr>
          <w:p w:rsidR="00782564" w:rsidRPr="0092220B" w:rsidRDefault="00782564" w:rsidP="00A27440">
            <w:pPr>
              <w:jc w:val="center"/>
              <w:rPr>
                <w:rFonts w:ascii="Times New Roman" w:hAnsi="Times New Roman" w:cs="B Nazanin"/>
              </w:rPr>
            </w:pPr>
          </w:p>
        </w:tc>
        <w:tc>
          <w:tcPr>
            <w:tcW w:w="785" w:type="dxa"/>
          </w:tcPr>
          <w:p w:rsidR="00782564" w:rsidRPr="0092220B" w:rsidRDefault="00782564" w:rsidP="00A274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2857" w:type="dxa"/>
          </w:tcPr>
          <w:p w:rsidR="00782564" w:rsidRPr="0092220B" w:rsidRDefault="00782564" w:rsidP="00A274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AYVGENPDAFISKCPN</w:t>
            </w:r>
          </w:p>
        </w:tc>
        <w:tc>
          <w:tcPr>
            <w:tcW w:w="816" w:type="dxa"/>
          </w:tcPr>
          <w:p w:rsidR="00782564" w:rsidRPr="0092220B" w:rsidRDefault="00782564" w:rsidP="00A274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0.91</w:t>
            </w:r>
          </w:p>
        </w:tc>
        <w:tc>
          <w:tcPr>
            <w:tcW w:w="1085" w:type="dxa"/>
          </w:tcPr>
          <w:p w:rsidR="00782564" w:rsidRPr="0092220B" w:rsidRDefault="00782564" w:rsidP="00A274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1.1178</w:t>
            </w:r>
          </w:p>
        </w:tc>
        <w:tc>
          <w:tcPr>
            <w:tcW w:w="1548" w:type="dxa"/>
          </w:tcPr>
          <w:p w:rsidR="00782564" w:rsidRPr="0092220B" w:rsidRDefault="00782564" w:rsidP="00A274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322" w:type="dxa"/>
          </w:tcPr>
          <w:p w:rsidR="00782564" w:rsidRPr="0092220B" w:rsidRDefault="00782564" w:rsidP="00A274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Good</w:t>
            </w:r>
          </w:p>
        </w:tc>
      </w:tr>
      <w:tr w:rsidR="00782564" w:rsidRPr="0092220B" w:rsidTr="00A27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Merge/>
          </w:tcPr>
          <w:p w:rsidR="00782564" w:rsidRPr="0092220B" w:rsidRDefault="00782564" w:rsidP="00A27440">
            <w:pPr>
              <w:jc w:val="center"/>
              <w:rPr>
                <w:rFonts w:ascii="Times New Roman" w:hAnsi="Times New Roman" w:cs="B Nazanin"/>
              </w:rPr>
            </w:pPr>
          </w:p>
        </w:tc>
        <w:tc>
          <w:tcPr>
            <w:tcW w:w="785" w:type="dxa"/>
          </w:tcPr>
          <w:p w:rsidR="00782564" w:rsidRPr="0092220B" w:rsidRDefault="00782564" w:rsidP="00A274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2857" w:type="dxa"/>
          </w:tcPr>
          <w:p w:rsidR="00782564" w:rsidRPr="0092220B" w:rsidRDefault="00782564" w:rsidP="00A274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CSVKGEPPDLTWYCFK</w:t>
            </w:r>
          </w:p>
        </w:tc>
        <w:tc>
          <w:tcPr>
            <w:tcW w:w="816" w:type="dxa"/>
          </w:tcPr>
          <w:p w:rsidR="00782564" w:rsidRPr="0092220B" w:rsidRDefault="00782564" w:rsidP="00A274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0.90</w:t>
            </w:r>
          </w:p>
        </w:tc>
        <w:tc>
          <w:tcPr>
            <w:tcW w:w="1085" w:type="dxa"/>
          </w:tcPr>
          <w:p w:rsidR="00782564" w:rsidRPr="0092220B" w:rsidRDefault="00782564" w:rsidP="00A274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1.1396</w:t>
            </w:r>
          </w:p>
        </w:tc>
        <w:tc>
          <w:tcPr>
            <w:tcW w:w="1548" w:type="dxa"/>
          </w:tcPr>
          <w:p w:rsidR="00782564" w:rsidRPr="0092220B" w:rsidRDefault="00782564" w:rsidP="00A274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322" w:type="dxa"/>
          </w:tcPr>
          <w:p w:rsidR="00782564" w:rsidRPr="0092220B" w:rsidRDefault="00782564" w:rsidP="00A274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Good</w:t>
            </w:r>
          </w:p>
        </w:tc>
      </w:tr>
      <w:tr w:rsidR="00782564" w:rsidRPr="0092220B" w:rsidTr="00A27440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Merge w:val="restart"/>
          </w:tcPr>
          <w:p w:rsidR="00782564" w:rsidRPr="0092220B" w:rsidRDefault="00782564" w:rsidP="00A27440">
            <w:pPr>
              <w:jc w:val="center"/>
              <w:rPr>
                <w:rFonts w:ascii="Times New Roman" w:hAnsi="Times New Roman" w:cs="B Nazanin"/>
              </w:rPr>
            </w:pPr>
            <w:proofErr w:type="spellStart"/>
            <w:r w:rsidRPr="0092220B">
              <w:rPr>
                <w:rFonts w:ascii="Times New Roman" w:hAnsi="Times New Roman" w:cs="B Nazanin"/>
              </w:rPr>
              <w:t>SVMTriP</w:t>
            </w:r>
            <w:proofErr w:type="spellEnd"/>
          </w:p>
        </w:tc>
        <w:tc>
          <w:tcPr>
            <w:tcW w:w="785" w:type="dxa"/>
          </w:tcPr>
          <w:p w:rsidR="00782564" w:rsidRPr="0092220B" w:rsidRDefault="00782564" w:rsidP="00A274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857" w:type="dxa"/>
          </w:tcPr>
          <w:p w:rsidR="00782564" w:rsidRPr="0092220B" w:rsidRDefault="00782564" w:rsidP="00A274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HMGLVGVASLLVLVAD</w:t>
            </w:r>
          </w:p>
        </w:tc>
        <w:tc>
          <w:tcPr>
            <w:tcW w:w="816" w:type="dxa"/>
          </w:tcPr>
          <w:p w:rsidR="00782564" w:rsidRPr="0092220B" w:rsidRDefault="00782564" w:rsidP="00A274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085" w:type="dxa"/>
          </w:tcPr>
          <w:p w:rsidR="00782564" w:rsidRPr="0092220B" w:rsidRDefault="00782564" w:rsidP="00A274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0.3898</w:t>
            </w:r>
          </w:p>
        </w:tc>
        <w:tc>
          <w:tcPr>
            <w:tcW w:w="1548" w:type="dxa"/>
          </w:tcPr>
          <w:p w:rsidR="00782564" w:rsidRPr="0092220B" w:rsidRDefault="00782564" w:rsidP="00A274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322" w:type="dxa"/>
          </w:tcPr>
          <w:p w:rsidR="00782564" w:rsidRPr="0092220B" w:rsidRDefault="00782564" w:rsidP="00A274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Poor</w:t>
            </w:r>
          </w:p>
        </w:tc>
      </w:tr>
      <w:tr w:rsidR="00782564" w:rsidRPr="0092220B" w:rsidTr="00A27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Merge/>
          </w:tcPr>
          <w:p w:rsidR="00782564" w:rsidRPr="0092220B" w:rsidRDefault="00782564" w:rsidP="00A27440">
            <w:pPr>
              <w:jc w:val="center"/>
              <w:rPr>
                <w:rFonts w:ascii="Times New Roman" w:hAnsi="Times New Roman" w:cs="B Nazanin"/>
                <w:sz w:val="24"/>
                <w:szCs w:val="24"/>
              </w:rPr>
            </w:pPr>
          </w:p>
        </w:tc>
        <w:tc>
          <w:tcPr>
            <w:tcW w:w="785" w:type="dxa"/>
          </w:tcPr>
          <w:p w:rsidR="00782564" w:rsidRPr="0092220B" w:rsidRDefault="00782564" w:rsidP="00A274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857" w:type="dxa"/>
          </w:tcPr>
          <w:p w:rsidR="00782564" w:rsidRPr="0092220B" w:rsidRDefault="00782564" w:rsidP="00A274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DSKKRLCHILYVSMQL</w:t>
            </w:r>
          </w:p>
        </w:tc>
        <w:tc>
          <w:tcPr>
            <w:tcW w:w="816" w:type="dxa"/>
          </w:tcPr>
          <w:p w:rsidR="00782564" w:rsidRPr="0092220B" w:rsidRDefault="00782564" w:rsidP="00A274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0.95</w:t>
            </w:r>
          </w:p>
        </w:tc>
        <w:tc>
          <w:tcPr>
            <w:tcW w:w="1085" w:type="dxa"/>
          </w:tcPr>
          <w:p w:rsidR="00782564" w:rsidRPr="0092220B" w:rsidRDefault="00782564" w:rsidP="00A274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0.3454</w:t>
            </w:r>
          </w:p>
        </w:tc>
        <w:tc>
          <w:tcPr>
            <w:tcW w:w="1548" w:type="dxa"/>
          </w:tcPr>
          <w:p w:rsidR="00782564" w:rsidRPr="0092220B" w:rsidRDefault="00782564" w:rsidP="00A274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322" w:type="dxa"/>
          </w:tcPr>
          <w:p w:rsidR="00782564" w:rsidRPr="0092220B" w:rsidRDefault="00782564" w:rsidP="00A274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Good</w:t>
            </w:r>
          </w:p>
        </w:tc>
      </w:tr>
      <w:tr w:rsidR="00782564" w:rsidRPr="0092220B" w:rsidTr="00A27440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Merge/>
          </w:tcPr>
          <w:p w:rsidR="00782564" w:rsidRPr="0092220B" w:rsidRDefault="00782564" w:rsidP="00A27440">
            <w:pPr>
              <w:jc w:val="center"/>
              <w:rPr>
                <w:rFonts w:ascii="Times New Roman" w:hAnsi="Times New Roman" w:cs="B Nazanin"/>
                <w:sz w:val="24"/>
                <w:szCs w:val="24"/>
              </w:rPr>
            </w:pPr>
          </w:p>
        </w:tc>
        <w:tc>
          <w:tcPr>
            <w:tcW w:w="785" w:type="dxa"/>
          </w:tcPr>
          <w:p w:rsidR="00782564" w:rsidRPr="0092220B" w:rsidRDefault="00782564" w:rsidP="00A274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857" w:type="dxa"/>
          </w:tcPr>
          <w:p w:rsidR="00782564" w:rsidRPr="0092220B" w:rsidRDefault="00782564" w:rsidP="00A274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ELLEKNSNIKASTDLG</w:t>
            </w:r>
          </w:p>
        </w:tc>
        <w:tc>
          <w:tcPr>
            <w:tcW w:w="816" w:type="dxa"/>
          </w:tcPr>
          <w:p w:rsidR="00782564" w:rsidRPr="0092220B" w:rsidRDefault="00782564" w:rsidP="00A274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0.93</w:t>
            </w:r>
          </w:p>
        </w:tc>
        <w:tc>
          <w:tcPr>
            <w:tcW w:w="1085" w:type="dxa"/>
          </w:tcPr>
          <w:p w:rsidR="00782564" w:rsidRPr="0092220B" w:rsidRDefault="00782564" w:rsidP="00A274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0.9435</w:t>
            </w:r>
          </w:p>
        </w:tc>
        <w:tc>
          <w:tcPr>
            <w:tcW w:w="1548" w:type="dxa"/>
          </w:tcPr>
          <w:p w:rsidR="00782564" w:rsidRPr="0092220B" w:rsidRDefault="00782564" w:rsidP="00A274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322" w:type="dxa"/>
          </w:tcPr>
          <w:p w:rsidR="00782564" w:rsidRPr="0092220B" w:rsidRDefault="00782564" w:rsidP="00A274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Good</w:t>
            </w:r>
          </w:p>
        </w:tc>
      </w:tr>
      <w:tr w:rsidR="00782564" w:rsidRPr="0092220B" w:rsidTr="00A27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Merge/>
          </w:tcPr>
          <w:p w:rsidR="00782564" w:rsidRPr="0092220B" w:rsidRDefault="00782564" w:rsidP="00A27440">
            <w:pPr>
              <w:jc w:val="center"/>
              <w:rPr>
                <w:rFonts w:ascii="Times New Roman" w:hAnsi="Times New Roman" w:cs="B Nazanin"/>
                <w:sz w:val="24"/>
                <w:szCs w:val="24"/>
              </w:rPr>
            </w:pPr>
          </w:p>
        </w:tc>
        <w:tc>
          <w:tcPr>
            <w:tcW w:w="785" w:type="dxa"/>
          </w:tcPr>
          <w:p w:rsidR="00782564" w:rsidRPr="0092220B" w:rsidRDefault="00782564" w:rsidP="00A274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857" w:type="dxa"/>
          </w:tcPr>
          <w:p w:rsidR="00782564" w:rsidRPr="0092220B" w:rsidRDefault="00782564" w:rsidP="00A274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GCYFAKRLDRNKGVQA</w:t>
            </w:r>
          </w:p>
        </w:tc>
        <w:tc>
          <w:tcPr>
            <w:tcW w:w="816" w:type="dxa"/>
          </w:tcPr>
          <w:p w:rsidR="00782564" w:rsidRPr="0092220B" w:rsidRDefault="00782564" w:rsidP="00A274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0.83</w:t>
            </w:r>
          </w:p>
        </w:tc>
        <w:tc>
          <w:tcPr>
            <w:tcW w:w="1085" w:type="dxa"/>
          </w:tcPr>
          <w:p w:rsidR="00782564" w:rsidRPr="0092220B" w:rsidRDefault="00782564" w:rsidP="00A274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0.5864</w:t>
            </w:r>
          </w:p>
        </w:tc>
        <w:tc>
          <w:tcPr>
            <w:tcW w:w="1548" w:type="dxa"/>
          </w:tcPr>
          <w:p w:rsidR="00782564" w:rsidRPr="0092220B" w:rsidRDefault="00782564" w:rsidP="00A274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322" w:type="dxa"/>
          </w:tcPr>
          <w:p w:rsidR="00782564" w:rsidRPr="0092220B" w:rsidRDefault="00782564" w:rsidP="00A274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220B">
              <w:rPr>
                <w:rFonts w:asciiTheme="majorBidi" w:hAnsiTheme="majorBidi" w:cstheme="majorBidi"/>
              </w:rPr>
              <w:t>Good</w:t>
            </w:r>
          </w:p>
        </w:tc>
      </w:tr>
    </w:tbl>
    <w:p w:rsidR="00782564" w:rsidRPr="0092220B" w:rsidRDefault="00782564" w:rsidP="00782564"/>
    <w:p w:rsidR="00782564" w:rsidRPr="0092220B" w:rsidRDefault="00782564" w:rsidP="00C9081C"/>
    <w:p w:rsidR="0079483C" w:rsidRPr="0092220B" w:rsidRDefault="0079483C" w:rsidP="00C9081C"/>
    <w:p w:rsidR="0079483C" w:rsidRPr="0092220B" w:rsidRDefault="0079483C" w:rsidP="00C9081C"/>
    <w:p w:rsidR="0079483C" w:rsidRPr="0092220B" w:rsidRDefault="0079483C" w:rsidP="00C9081C"/>
    <w:p w:rsidR="0079483C" w:rsidRPr="0092220B" w:rsidRDefault="0079483C" w:rsidP="00C9081C"/>
    <w:p w:rsidR="0079483C" w:rsidRPr="0092220B" w:rsidRDefault="0079483C" w:rsidP="00C9081C"/>
    <w:p w:rsidR="0079483C" w:rsidRPr="0092220B" w:rsidRDefault="0079483C" w:rsidP="00C9081C"/>
    <w:p w:rsidR="0079483C" w:rsidRPr="0092220B" w:rsidRDefault="0079483C" w:rsidP="00C9081C"/>
    <w:p w:rsidR="0079483C" w:rsidRPr="0092220B" w:rsidRDefault="0079483C" w:rsidP="00C9081C"/>
    <w:p w:rsidR="0079483C" w:rsidRPr="0092220B" w:rsidRDefault="0079483C" w:rsidP="00C9081C"/>
    <w:p w:rsidR="0079483C" w:rsidRPr="0092220B" w:rsidRDefault="0079483C" w:rsidP="00C9081C"/>
    <w:p w:rsidR="0079483C" w:rsidRPr="0092220B" w:rsidRDefault="0079483C" w:rsidP="00C9081C"/>
    <w:p w:rsidR="0079483C" w:rsidRPr="0092220B" w:rsidRDefault="0079483C" w:rsidP="00C9081C"/>
    <w:p w:rsidR="0079483C" w:rsidRPr="0092220B" w:rsidRDefault="0079483C" w:rsidP="00C9081C"/>
    <w:p w:rsidR="0079483C" w:rsidRPr="0092220B" w:rsidRDefault="0079483C" w:rsidP="00C9081C"/>
    <w:p w:rsidR="0079483C" w:rsidRPr="0092220B" w:rsidRDefault="0079483C" w:rsidP="00C9081C"/>
    <w:p w:rsidR="0092220B" w:rsidRPr="0092220B" w:rsidRDefault="0092220B" w:rsidP="0092220B">
      <w:pPr>
        <w:keepNext/>
        <w:spacing w:line="480" w:lineRule="auto"/>
        <w:jc w:val="both"/>
        <w:rPr>
          <w:rFonts w:ascii="Times New Roman" w:eastAsia="Calibri" w:hAnsi="Times New Roman" w:cs="Arial"/>
          <w:iCs/>
          <w:color w:val="FFFFFF" w:themeColor="background1"/>
        </w:rPr>
      </w:pPr>
      <w:r w:rsidRPr="0092220B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lastRenderedPageBreak/>
        <w:t>Supplementary Table</w:t>
      </w:r>
      <w:r w:rsidRPr="0092220B">
        <w:rPr>
          <w:rFonts w:asciiTheme="majorBidi" w:hAnsiTheme="majorBidi" w:cstheme="majorBidi"/>
          <w:sz w:val="24"/>
          <w:szCs w:val="24"/>
        </w:rPr>
        <w:t xml:space="preserve"> 4</w:t>
      </w:r>
      <w:r w:rsidRPr="0092220B">
        <w:rPr>
          <w:rFonts w:asciiTheme="majorBidi" w:eastAsia="Calibri" w:hAnsiTheme="majorBidi" w:cstheme="majorBidi"/>
          <w:b/>
          <w:bCs/>
          <w:iCs/>
          <w:sz w:val="24"/>
          <w:szCs w:val="24"/>
        </w:rPr>
        <w:t>.</w:t>
      </w:r>
      <w:r w:rsidRPr="0092220B">
        <w:rPr>
          <w:rFonts w:asciiTheme="majorBidi" w:eastAsia="Calibri" w:hAnsiTheme="majorBidi" w:cstheme="majorBidi"/>
          <w:iCs/>
          <w:sz w:val="24"/>
          <w:szCs w:val="24"/>
        </w:rPr>
        <w:t xml:space="preserve"> </w:t>
      </w:r>
      <w:r w:rsidRPr="0092220B">
        <w:rPr>
          <w:rFonts w:ascii="Times New Roman" w:eastAsia="Calibri" w:hAnsi="Times New Roman" w:cs="Times New Roman"/>
          <w:iCs/>
          <w:sz w:val="24"/>
          <w:szCs w:val="24"/>
        </w:rPr>
        <w:t>Summary</w:t>
      </w:r>
      <w:r w:rsidRPr="0092220B">
        <w:rPr>
          <w:rFonts w:asciiTheme="majorBidi" w:eastAsia="Calibri" w:hAnsiTheme="majorBidi" w:cstheme="majorBidi"/>
          <w:iCs/>
          <w:sz w:val="24"/>
          <w:szCs w:val="24"/>
        </w:rPr>
        <w:t xml:space="preserve"> of conformational B-cell epitopes of the TgAMA1 protein predicted by ElliPro. </w:t>
      </w:r>
      <w:r w:rsidRPr="0092220B">
        <w:rPr>
          <w:rFonts w:ascii="Times New Roman" w:eastAsia="Calibri" w:hAnsi="Times New Roman" w:cs="Arial"/>
          <w:iCs/>
          <w:color w:val="FFFFFF" w:themeColor="background1"/>
        </w:rPr>
        <w:t>server.</w:t>
      </w:r>
    </w:p>
    <w:tbl>
      <w:tblPr>
        <w:tblStyle w:val="GridTable4-Accent4"/>
        <w:tblW w:w="8928" w:type="dxa"/>
        <w:tblLayout w:type="fixed"/>
        <w:tblLook w:val="04A0" w:firstRow="1" w:lastRow="0" w:firstColumn="1" w:lastColumn="0" w:noHBand="0" w:noVBand="1"/>
      </w:tblPr>
      <w:tblGrid>
        <w:gridCol w:w="558"/>
        <w:gridCol w:w="6452"/>
        <w:gridCol w:w="1056"/>
        <w:gridCol w:w="862"/>
      </w:tblGrid>
      <w:tr w:rsidR="0079483C" w:rsidRPr="0092220B" w:rsidTr="00A274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79483C" w:rsidRPr="0092220B" w:rsidRDefault="0079483C" w:rsidP="00A2744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2220B">
              <w:rPr>
                <w:rFonts w:ascii="Times New Roman" w:eastAsia="Calibri" w:hAnsi="Times New Roman" w:cs="Times New Roman"/>
                <w:color w:val="auto"/>
              </w:rPr>
              <w:t>No</w:t>
            </w:r>
          </w:p>
        </w:tc>
        <w:tc>
          <w:tcPr>
            <w:tcW w:w="6452" w:type="dxa"/>
          </w:tcPr>
          <w:p w:rsidR="0079483C" w:rsidRPr="0092220B" w:rsidRDefault="0079483C" w:rsidP="00A274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2220B">
              <w:rPr>
                <w:rFonts w:ascii="Times New Roman" w:eastAsia="Calibri" w:hAnsi="Times New Roman" w:cs="Times New Roman"/>
                <w:color w:val="auto"/>
              </w:rPr>
              <w:t>Residues</w:t>
            </w:r>
          </w:p>
        </w:tc>
        <w:tc>
          <w:tcPr>
            <w:tcW w:w="1056" w:type="dxa"/>
          </w:tcPr>
          <w:p w:rsidR="0079483C" w:rsidRPr="0092220B" w:rsidRDefault="0079483C" w:rsidP="00A274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2220B">
              <w:rPr>
                <w:rFonts w:ascii="Times New Roman" w:eastAsia="Calibri" w:hAnsi="Times New Roman" w:cs="Times New Roman"/>
                <w:color w:val="auto"/>
              </w:rPr>
              <w:t xml:space="preserve">No. of </w:t>
            </w:r>
            <w:r w:rsidRPr="0092220B">
              <w:rPr>
                <w:rFonts w:ascii="Times New Roman" w:eastAsia="Calibri" w:hAnsi="Times New Roman" w:cs="Times New Roman"/>
                <w:color w:val="000000" w:themeColor="text1"/>
              </w:rPr>
              <w:t>r</w:t>
            </w:r>
            <w:r w:rsidRPr="0092220B">
              <w:rPr>
                <w:rFonts w:ascii="Times New Roman" w:eastAsia="Calibri" w:hAnsi="Times New Roman" w:cs="Times New Roman"/>
                <w:color w:val="auto"/>
              </w:rPr>
              <w:t>esidues</w:t>
            </w:r>
          </w:p>
        </w:tc>
        <w:tc>
          <w:tcPr>
            <w:tcW w:w="862" w:type="dxa"/>
          </w:tcPr>
          <w:p w:rsidR="0079483C" w:rsidRPr="0092220B" w:rsidRDefault="0079483C" w:rsidP="00A274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2220B">
              <w:rPr>
                <w:rFonts w:ascii="Times New Roman" w:eastAsia="Calibri" w:hAnsi="Times New Roman" w:cs="Times New Roman"/>
                <w:color w:val="auto"/>
              </w:rPr>
              <w:t>Score</w:t>
            </w:r>
          </w:p>
        </w:tc>
      </w:tr>
      <w:tr w:rsidR="0079483C" w:rsidRPr="0092220B" w:rsidTr="00A27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79483C" w:rsidRPr="0092220B" w:rsidRDefault="0079483C" w:rsidP="00A274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220B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452" w:type="dxa"/>
          </w:tcPr>
          <w:p w:rsidR="0079483C" w:rsidRPr="0092220B" w:rsidRDefault="0079483C" w:rsidP="00A27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220B">
              <w:rPr>
                <w:rFonts w:ascii="Times New Roman" w:eastAsia="Calibri" w:hAnsi="Times New Roman" w:cs="Times New Roman"/>
                <w:sz w:val="20"/>
                <w:szCs w:val="20"/>
              </w:rPr>
              <w:t>A:M1, A:I2, A:C3, A:S4, A:I5, A:M6, A:G7, A:G8, A:L9, A:R10, A:S11, A:L12, A:R13, A:A14, A:A15, A:R16, A:P17, A:Y18, A:S19, A:H20, A:Q21, A:S22, A:N23, A:T24, A:E25, A:T26, A:K27, A:H28, A:M29, A:G30, A:L31, A:V32, A:G33, A:V34, A:A35, A:S36, A:L37, A:L38, A:V39, A:L40, A:V41, A:A42, A:D43, A:C44, A:T45, A:I46, A:F47, A:A48, A:S49, A:G50, A:L51, A:S52, A:S53, A:S54, A:T55, A:R56, A:S57</w:t>
            </w:r>
          </w:p>
        </w:tc>
        <w:tc>
          <w:tcPr>
            <w:tcW w:w="1056" w:type="dxa"/>
          </w:tcPr>
          <w:p w:rsidR="0079483C" w:rsidRPr="0092220B" w:rsidRDefault="0079483C" w:rsidP="00A27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220B">
              <w:rPr>
                <w:rFonts w:ascii="Times New Roman" w:eastAsia="Calibri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862" w:type="dxa"/>
          </w:tcPr>
          <w:p w:rsidR="0079483C" w:rsidRPr="0092220B" w:rsidRDefault="0079483C" w:rsidP="00A27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220B">
              <w:rPr>
                <w:rFonts w:ascii="Times New Roman" w:eastAsia="Calibri" w:hAnsi="Times New Roman" w:cs="Times New Roman"/>
                <w:sz w:val="20"/>
                <w:szCs w:val="20"/>
              </w:rPr>
              <w:t>0.927</w:t>
            </w:r>
          </w:p>
        </w:tc>
      </w:tr>
      <w:tr w:rsidR="0079483C" w:rsidRPr="0092220B" w:rsidTr="00A27440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79483C" w:rsidRPr="0092220B" w:rsidRDefault="0079483C" w:rsidP="00A274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220B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452" w:type="dxa"/>
          </w:tcPr>
          <w:p w:rsidR="0079483C" w:rsidRPr="0092220B" w:rsidRDefault="0079483C" w:rsidP="00A27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220B">
              <w:rPr>
                <w:rFonts w:ascii="Times New Roman" w:eastAsia="Calibri" w:hAnsi="Times New Roman" w:cs="Times New Roman"/>
                <w:sz w:val="20"/>
                <w:szCs w:val="20"/>
              </w:rPr>
              <w:t>A:R512, A:N513, A:K514, A:G515, A:V516, A:Q517, A:A518, A:A519, A:H520</w:t>
            </w:r>
          </w:p>
        </w:tc>
        <w:tc>
          <w:tcPr>
            <w:tcW w:w="1056" w:type="dxa"/>
          </w:tcPr>
          <w:p w:rsidR="0079483C" w:rsidRPr="0092220B" w:rsidRDefault="0079483C" w:rsidP="00A27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220B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62" w:type="dxa"/>
          </w:tcPr>
          <w:p w:rsidR="0079483C" w:rsidRPr="0092220B" w:rsidRDefault="0079483C" w:rsidP="00A27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220B">
              <w:rPr>
                <w:rFonts w:ascii="Times New Roman" w:eastAsia="Calibri" w:hAnsi="Times New Roman" w:cs="Times New Roman"/>
                <w:sz w:val="20"/>
                <w:szCs w:val="20"/>
              </w:rPr>
              <w:t>0.913</w:t>
            </w:r>
          </w:p>
        </w:tc>
      </w:tr>
      <w:tr w:rsidR="0079483C" w:rsidRPr="0092220B" w:rsidTr="00A27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79483C" w:rsidRPr="0092220B" w:rsidRDefault="0079483C" w:rsidP="00A274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220B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452" w:type="dxa"/>
          </w:tcPr>
          <w:p w:rsidR="0079483C" w:rsidRPr="0092220B" w:rsidRDefault="0079483C" w:rsidP="00A27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220B">
              <w:rPr>
                <w:rFonts w:ascii="Times New Roman" w:eastAsia="Calibri" w:hAnsi="Times New Roman" w:cs="Times New Roman"/>
                <w:sz w:val="20"/>
                <w:szCs w:val="20"/>
              </w:rPr>
              <w:t>A:K534, A:R535, A:P536, A:S537, A:D538, A:L539, A:M540, A:Q541, A:E542, A:A543, A:E544, A:P545, A:S546, A:F547, A:W548</w:t>
            </w:r>
          </w:p>
        </w:tc>
        <w:tc>
          <w:tcPr>
            <w:tcW w:w="1056" w:type="dxa"/>
          </w:tcPr>
          <w:p w:rsidR="0079483C" w:rsidRPr="0092220B" w:rsidRDefault="0079483C" w:rsidP="00A27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220B"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62" w:type="dxa"/>
          </w:tcPr>
          <w:p w:rsidR="0079483C" w:rsidRPr="0092220B" w:rsidRDefault="0079483C" w:rsidP="00A27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220B">
              <w:rPr>
                <w:rFonts w:ascii="Times New Roman" w:eastAsia="Calibri" w:hAnsi="Times New Roman" w:cs="Times New Roman"/>
                <w:sz w:val="20"/>
                <w:szCs w:val="20"/>
              </w:rPr>
              <w:t>0.851</w:t>
            </w:r>
          </w:p>
        </w:tc>
      </w:tr>
      <w:tr w:rsidR="0079483C" w:rsidRPr="0092220B" w:rsidTr="00A27440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79483C" w:rsidRPr="0092220B" w:rsidRDefault="0079483C" w:rsidP="00A274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220B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452" w:type="dxa"/>
          </w:tcPr>
          <w:p w:rsidR="0079483C" w:rsidRPr="0092220B" w:rsidRDefault="0079483C" w:rsidP="00A27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220B">
              <w:rPr>
                <w:rFonts w:ascii="Times New Roman" w:eastAsia="Calibri" w:hAnsi="Times New Roman" w:cs="Times New Roman"/>
                <w:sz w:val="20"/>
                <w:szCs w:val="20"/>
              </w:rPr>
              <w:t>A:D549, A:E550, A:A551, A:E552</w:t>
            </w:r>
          </w:p>
        </w:tc>
        <w:tc>
          <w:tcPr>
            <w:tcW w:w="1056" w:type="dxa"/>
          </w:tcPr>
          <w:p w:rsidR="0079483C" w:rsidRPr="0092220B" w:rsidRDefault="0079483C" w:rsidP="00A27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220B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62" w:type="dxa"/>
          </w:tcPr>
          <w:p w:rsidR="0079483C" w:rsidRPr="0092220B" w:rsidRDefault="0079483C" w:rsidP="00A27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220B">
              <w:rPr>
                <w:rFonts w:ascii="Times New Roman" w:eastAsia="Calibri" w:hAnsi="Times New Roman" w:cs="Times New Roman"/>
                <w:sz w:val="20"/>
                <w:szCs w:val="20"/>
              </w:rPr>
              <w:t>0.825</w:t>
            </w:r>
          </w:p>
        </w:tc>
      </w:tr>
      <w:tr w:rsidR="0079483C" w:rsidRPr="0092220B" w:rsidTr="00A27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79483C" w:rsidRPr="0092220B" w:rsidRDefault="0079483C" w:rsidP="00A274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220B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452" w:type="dxa"/>
          </w:tcPr>
          <w:p w:rsidR="0079483C" w:rsidRPr="0092220B" w:rsidRDefault="0079483C" w:rsidP="00A27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220B">
              <w:rPr>
                <w:rFonts w:ascii="Times New Roman" w:eastAsia="Calibri" w:hAnsi="Times New Roman" w:cs="Times New Roman"/>
                <w:sz w:val="20"/>
                <w:szCs w:val="20"/>
              </w:rPr>
              <w:t>A:R529, A:G530, A:A531, A:R532</w:t>
            </w:r>
          </w:p>
        </w:tc>
        <w:tc>
          <w:tcPr>
            <w:tcW w:w="1056" w:type="dxa"/>
          </w:tcPr>
          <w:p w:rsidR="0079483C" w:rsidRPr="0092220B" w:rsidRDefault="0079483C" w:rsidP="00A27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220B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62" w:type="dxa"/>
          </w:tcPr>
          <w:p w:rsidR="0079483C" w:rsidRPr="0092220B" w:rsidRDefault="0079483C" w:rsidP="00A27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220B">
              <w:rPr>
                <w:rFonts w:ascii="Times New Roman" w:eastAsia="Calibri" w:hAnsi="Times New Roman" w:cs="Times New Roman"/>
                <w:sz w:val="20"/>
                <w:szCs w:val="20"/>
              </w:rPr>
              <w:t>0.825</w:t>
            </w:r>
          </w:p>
        </w:tc>
      </w:tr>
      <w:tr w:rsidR="0079483C" w:rsidRPr="0092220B" w:rsidTr="00A27440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79483C" w:rsidRPr="0092220B" w:rsidRDefault="0079483C" w:rsidP="00A274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220B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452" w:type="dxa"/>
          </w:tcPr>
          <w:p w:rsidR="0079483C" w:rsidRPr="0092220B" w:rsidRDefault="0079483C" w:rsidP="00A27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220B">
              <w:rPr>
                <w:rFonts w:ascii="Times New Roman" w:eastAsia="Calibri" w:hAnsi="Times New Roman" w:cs="Times New Roman"/>
                <w:sz w:val="20"/>
                <w:szCs w:val="20"/>
              </w:rPr>
              <w:t>A:E524, A:Q526, A:S527, A:D528</w:t>
            </w:r>
          </w:p>
        </w:tc>
        <w:tc>
          <w:tcPr>
            <w:tcW w:w="1056" w:type="dxa"/>
          </w:tcPr>
          <w:p w:rsidR="0079483C" w:rsidRPr="0092220B" w:rsidRDefault="0079483C" w:rsidP="00A27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220B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62" w:type="dxa"/>
          </w:tcPr>
          <w:p w:rsidR="0079483C" w:rsidRPr="0092220B" w:rsidRDefault="0079483C" w:rsidP="00A27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220B">
              <w:rPr>
                <w:rFonts w:ascii="Times New Roman" w:eastAsia="Calibri" w:hAnsi="Times New Roman" w:cs="Times New Roman"/>
                <w:sz w:val="20"/>
                <w:szCs w:val="20"/>
              </w:rPr>
              <w:t>0.784</w:t>
            </w:r>
          </w:p>
        </w:tc>
      </w:tr>
      <w:tr w:rsidR="0079483C" w:rsidRPr="0092220B" w:rsidTr="00A27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79483C" w:rsidRPr="0092220B" w:rsidRDefault="0079483C" w:rsidP="00A274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220B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452" w:type="dxa"/>
          </w:tcPr>
          <w:p w:rsidR="0079483C" w:rsidRPr="0092220B" w:rsidRDefault="0079483C" w:rsidP="00A27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220B">
              <w:rPr>
                <w:rFonts w:ascii="Times New Roman" w:eastAsia="Calibri" w:hAnsi="Times New Roman" w:cs="Times New Roman"/>
                <w:sz w:val="20"/>
                <w:szCs w:val="20"/>
              </w:rPr>
              <w:t>A:V449, A:C452, A:D470, A:C471, A:T472, A:A473, A:D474, A:E475, A:Q476, A:N477, A:E478, A:C479, A:G480, A:S481, A:N482, A:T483, A:A484, A:L485, A:I486, A:A487, A:G488, A:L489, A:A490, A:V491, A:G492, A:G493, A:V494, A:L495, A:L496, A:L497, A:A498, A:L499, A:L500, A:G501, A:G502, A:G503, A:C504</w:t>
            </w:r>
          </w:p>
        </w:tc>
        <w:tc>
          <w:tcPr>
            <w:tcW w:w="1056" w:type="dxa"/>
          </w:tcPr>
          <w:p w:rsidR="0079483C" w:rsidRPr="0092220B" w:rsidRDefault="0079483C" w:rsidP="00A27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220B">
              <w:rPr>
                <w:rFonts w:ascii="Times New Roman" w:eastAsia="Calibri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862" w:type="dxa"/>
          </w:tcPr>
          <w:p w:rsidR="0079483C" w:rsidRPr="0092220B" w:rsidRDefault="0079483C" w:rsidP="00A27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220B">
              <w:rPr>
                <w:rFonts w:ascii="Times New Roman" w:eastAsia="Calibri" w:hAnsi="Times New Roman" w:cs="Times New Roman"/>
                <w:sz w:val="20"/>
                <w:szCs w:val="20"/>
              </w:rPr>
              <w:t>0.716</w:t>
            </w:r>
          </w:p>
        </w:tc>
      </w:tr>
      <w:tr w:rsidR="0079483C" w:rsidRPr="0092220B" w:rsidTr="00A27440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79483C" w:rsidRPr="0092220B" w:rsidRDefault="0079483C" w:rsidP="00A274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220B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452" w:type="dxa"/>
          </w:tcPr>
          <w:p w:rsidR="0079483C" w:rsidRPr="0092220B" w:rsidRDefault="0079483C" w:rsidP="00A27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220B">
              <w:rPr>
                <w:rFonts w:ascii="Times New Roman" w:eastAsia="Calibri" w:hAnsi="Times New Roman" w:cs="Times New Roman"/>
                <w:sz w:val="20"/>
                <w:szCs w:val="20"/>
              </w:rPr>
              <w:t>A:E59, A:S60, A:Q61, A:T62, A:L63, A:S64, A:A65, A:S66, A:T67</w:t>
            </w:r>
          </w:p>
        </w:tc>
        <w:tc>
          <w:tcPr>
            <w:tcW w:w="1056" w:type="dxa"/>
          </w:tcPr>
          <w:p w:rsidR="0079483C" w:rsidRPr="0092220B" w:rsidRDefault="0079483C" w:rsidP="00A27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220B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62" w:type="dxa"/>
          </w:tcPr>
          <w:p w:rsidR="0079483C" w:rsidRPr="0092220B" w:rsidRDefault="0079483C" w:rsidP="00A27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220B">
              <w:rPr>
                <w:rFonts w:ascii="Times New Roman" w:eastAsia="Calibri" w:hAnsi="Times New Roman" w:cs="Times New Roman"/>
                <w:sz w:val="20"/>
                <w:szCs w:val="20"/>
              </w:rPr>
              <w:t>0.663</w:t>
            </w:r>
          </w:p>
        </w:tc>
      </w:tr>
      <w:tr w:rsidR="0079483C" w:rsidRPr="0092220B" w:rsidTr="00A27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79483C" w:rsidRPr="0092220B" w:rsidRDefault="0079483C" w:rsidP="00A274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220B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452" w:type="dxa"/>
          </w:tcPr>
          <w:p w:rsidR="0079483C" w:rsidRPr="0092220B" w:rsidRDefault="0079483C" w:rsidP="00A27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220B">
              <w:rPr>
                <w:rFonts w:ascii="Times New Roman" w:eastAsia="Calibri" w:hAnsi="Times New Roman" w:cs="Times New Roman"/>
                <w:sz w:val="20"/>
                <w:szCs w:val="20"/>
              </w:rPr>
              <w:t>A:F174, A:P175, A:M176, A:E177, A:L178, A:L179, A:E180, A:K181, A:N182, A:S183, A:N184, A:I185, A:K186, A:A187, A:R224, A:E553, A:N554, A:I555, A:E556, A:Q557, A:D558, A:G559, A:E560, A:T561, A:H562</w:t>
            </w:r>
          </w:p>
        </w:tc>
        <w:tc>
          <w:tcPr>
            <w:tcW w:w="1056" w:type="dxa"/>
          </w:tcPr>
          <w:p w:rsidR="0079483C" w:rsidRPr="0092220B" w:rsidRDefault="0079483C" w:rsidP="00A27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220B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62" w:type="dxa"/>
          </w:tcPr>
          <w:p w:rsidR="0079483C" w:rsidRPr="0092220B" w:rsidRDefault="0079483C" w:rsidP="00A27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220B">
              <w:rPr>
                <w:rFonts w:ascii="Times New Roman" w:eastAsia="Calibri" w:hAnsi="Times New Roman" w:cs="Times New Roman"/>
                <w:sz w:val="20"/>
                <w:szCs w:val="20"/>
              </w:rPr>
              <w:t>0.64</w:t>
            </w:r>
          </w:p>
        </w:tc>
      </w:tr>
      <w:tr w:rsidR="0079483C" w:rsidRPr="0092220B" w:rsidTr="00A27440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79483C" w:rsidRPr="0092220B" w:rsidRDefault="0079483C" w:rsidP="00A274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220B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452" w:type="dxa"/>
          </w:tcPr>
          <w:p w:rsidR="0079483C" w:rsidRPr="0092220B" w:rsidRDefault="0079483C" w:rsidP="00A27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220B">
              <w:rPr>
                <w:rFonts w:ascii="Times New Roman" w:eastAsia="Calibri" w:hAnsi="Times New Roman" w:cs="Times New Roman"/>
                <w:sz w:val="20"/>
                <w:szCs w:val="20"/>
              </w:rPr>
              <w:t>A:Q434, A:C435, A:T436, A:A437, A:D438, A:K439, A:F440, A:P441, A:D442, A:C459, A:V460, A:G461, A:G462</w:t>
            </w:r>
          </w:p>
        </w:tc>
        <w:tc>
          <w:tcPr>
            <w:tcW w:w="1056" w:type="dxa"/>
          </w:tcPr>
          <w:p w:rsidR="0079483C" w:rsidRPr="0092220B" w:rsidRDefault="0079483C" w:rsidP="00A27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220B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62" w:type="dxa"/>
          </w:tcPr>
          <w:p w:rsidR="0079483C" w:rsidRPr="0092220B" w:rsidRDefault="0079483C" w:rsidP="00A27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220B">
              <w:rPr>
                <w:rFonts w:ascii="Times New Roman" w:eastAsia="Calibri" w:hAnsi="Times New Roman" w:cs="Times New Roman"/>
                <w:sz w:val="20"/>
                <w:szCs w:val="20"/>
              </w:rPr>
              <w:t>0.609</w:t>
            </w:r>
          </w:p>
        </w:tc>
      </w:tr>
      <w:tr w:rsidR="0079483C" w:rsidRPr="0092220B" w:rsidTr="00A27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79483C" w:rsidRPr="0092220B" w:rsidRDefault="0079483C" w:rsidP="00A274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220B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452" w:type="dxa"/>
          </w:tcPr>
          <w:p w:rsidR="0079483C" w:rsidRPr="0092220B" w:rsidRDefault="0079483C" w:rsidP="00A27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220B">
              <w:rPr>
                <w:rFonts w:ascii="Times New Roman" w:eastAsia="Calibri" w:hAnsi="Times New Roman" w:cs="Times New Roman"/>
                <w:sz w:val="20"/>
                <w:szCs w:val="20"/>
              </w:rPr>
              <w:t>A:E104, A:V105, A:D106, A:G107, A:T108, A:Q127, A:Q128, A:P129, A:D130, A:R131, A:P132, A:P133, A:Y134, A:N136, A:N137, A:L139, A:E140, A:D141, A:V142, A:P143, A:T144, A:E145, A:K146, A:E147, A:Y148, A:K149, A:Q150, A:S151, A:G152, A:N153, A:P154, A:L155, A:P156, A:G157, A:G158, A:N160, A:L161, A:N162, A:F163, A:V164, A:T165, A:P166, A:S167, A:G168, A:Q169, A:R170, A:I171, A:S172, A:P173, A:V202, A:A203, A:M204, A:D205, A:K206, A:N207, A:N208, A:K209, A:A210, A:T211, A:K212, A:M236, A:E237, A:G238, A:K239, A:K240, A:Y241, A:C242, A:S243, A:V244, A:K245, A:G246, A:E247, A:P248, A:P249, A:D250, A:L251, A:T252, A:W253, A:Y254, A:C255, A:P343, A:L344, A:T345, A:S346, A:Q347, A:A348, A:S349, A:W350, A:N351, A:D352, A:W353, A:L356, A:V563, A:M564, A:V565, A:E566, A:G567, A:D568, A:Y569</w:t>
            </w:r>
          </w:p>
        </w:tc>
        <w:tc>
          <w:tcPr>
            <w:tcW w:w="1056" w:type="dxa"/>
          </w:tcPr>
          <w:p w:rsidR="0079483C" w:rsidRPr="0092220B" w:rsidRDefault="0079483C" w:rsidP="00A27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220B">
              <w:rPr>
                <w:rFonts w:ascii="Times New Roman" w:eastAsia="Calibri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862" w:type="dxa"/>
          </w:tcPr>
          <w:p w:rsidR="0079483C" w:rsidRPr="0092220B" w:rsidRDefault="0079483C" w:rsidP="00A27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220B">
              <w:rPr>
                <w:rFonts w:ascii="Times New Roman" w:eastAsia="Calibri" w:hAnsi="Times New Roman" w:cs="Times New Roman"/>
                <w:sz w:val="20"/>
                <w:szCs w:val="20"/>
              </w:rPr>
              <w:t>0.606</w:t>
            </w:r>
          </w:p>
        </w:tc>
      </w:tr>
      <w:tr w:rsidR="0079483C" w:rsidRPr="0092220B" w:rsidTr="00A27440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79483C" w:rsidRPr="0092220B" w:rsidRDefault="0079483C" w:rsidP="00A274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220B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452" w:type="dxa"/>
          </w:tcPr>
          <w:p w:rsidR="0079483C" w:rsidRPr="0092220B" w:rsidRDefault="0079483C" w:rsidP="00A27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220B">
              <w:rPr>
                <w:rFonts w:ascii="Times New Roman" w:eastAsia="Calibri" w:hAnsi="Times New Roman" w:cs="Times New Roman"/>
                <w:sz w:val="20"/>
                <w:szCs w:val="20"/>
              </w:rPr>
              <w:t>A:R317, A:D377, A:T378, A:T379, A:G380, A:E381</w:t>
            </w:r>
          </w:p>
        </w:tc>
        <w:tc>
          <w:tcPr>
            <w:tcW w:w="1056" w:type="dxa"/>
          </w:tcPr>
          <w:p w:rsidR="0079483C" w:rsidRPr="0092220B" w:rsidRDefault="0079483C" w:rsidP="00A27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220B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62" w:type="dxa"/>
          </w:tcPr>
          <w:p w:rsidR="0079483C" w:rsidRPr="0092220B" w:rsidRDefault="0079483C" w:rsidP="00A27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220B">
              <w:rPr>
                <w:rFonts w:ascii="Times New Roman" w:eastAsia="Calibri" w:hAnsi="Times New Roman" w:cs="Times New Roman"/>
                <w:sz w:val="20"/>
                <w:szCs w:val="20"/>
              </w:rPr>
              <w:t>0.573</w:t>
            </w:r>
          </w:p>
        </w:tc>
      </w:tr>
      <w:tr w:rsidR="0079483C" w:rsidTr="00A27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79483C" w:rsidRPr="0092220B" w:rsidRDefault="0079483C" w:rsidP="00A274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220B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452" w:type="dxa"/>
          </w:tcPr>
          <w:p w:rsidR="0079483C" w:rsidRPr="0092220B" w:rsidRDefault="0079483C" w:rsidP="00A27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220B">
              <w:rPr>
                <w:rFonts w:ascii="Times New Roman" w:eastAsia="Calibri" w:hAnsi="Times New Roman" w:cs="Times New Roman"/>
                <w:sz w:val="20"/>
                <w:szCs w:val="20"/>
              </w:rPr>
              <w:t>A:S188, A:P419, A:S420, A:N421, A:P422, A:S423, A:V424</w:t>
            </w:r>
          </w:p>
        </w:tc>
        <w:tc>
          <w:tcPr>
            <w:tcW w:w="1056" w:type="dxa"/>
          </w:tcPr>
          <w:p w:rsidR="0079483C" w:rsidRPr="0092220B" w:rsidRDefault="0079483C" w:rsidP="00A27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220B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62" w:type="dxa"/>
          </w:tcPr>
          <w:p w:rsidR="0079483C" w:rsidRPr="00A61F35" w:rsidRDefault="0079483C" w:rsidP="00A27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220B">
              <w:rPr>
                <w:rFonts w:ascii="Times New Roman" w:eastAsia="Calibri" w:hAnsi="Times New Roman" w:cs="Times New Roman"/>
                <w:sz w:val="20"/>
                <w:szCs w:val="20"/>
              </w:rPr>
              <w:t>0.528</w:t>
            </w:r>
          </w:p>
        </w:tc>
      </w:tr>
    </w:tbl>
    <w:p w:rsidR="0079483C" w:rsidRDefault="0079483C" w:rsidP="00C9081C"/>
    <w:sectPr w:rsidR="007948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053A"/>
    <w:rsid w:val="00065B3B"/>
    <w:rsid w:val="001163B4"/>
    <w:rsid w:val="0012053A"/>
    <w:rsid w:val="001C22B8"/>
    <w:rsid w:val="0049515A"/>
    <w:rsid w:val="004F3DFD"/>
    <w:rsid w:val="00513998"/>
    <w:rsid w:val="005442D9"/>
    <w:rsid w:val="006F4000"/>
    <w:rsid w:val="00760298"/>
    <w:rsid w:val="00782564"/>
    <w:rsid w:val="0079483C"/>
    <w:rsid w:val="007D7208"/>
    <w:rsid w:val="0092220B"/>
    <w:rsid w:val="00A972F7"/>
    <w:rsid w:val="00AD6294"/>
    <w:rsid w:val="00B410B7"/>
    <w:rsid w:val="00BD589A"/>
    <w:rsid w:val="00C9081C"/>
    <w:rsid w:val="00D6773E"/>
    <w:rsid w:val="00D84450"/>
    <w:rsid w:val="00DF0690"/>
    <w:rsid w:val="00EA5DA4"/>
    <w:rsid w:val="00F9256A"/>
    <w:rsid w:val="00F96EE8"/>
    <w:rsid w:val="00FF3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0F774B"/>
  <w15:chartTrackingRefBased/>
  <w15:docId w15:val="{233D98B4-92AC-4CFC-9B64-0F01F63F4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38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F38FA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38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8FA"/>
    <w:rPr>
      <w:rFonts w:ascii="Segoe UI" w:hAnsi="Segoe UI" w:cs="Segoe UI"/>
      <w:sz w:val="18"/>
      <w:szCs w:val="18"/>
    </w:rPr>
  </w:style>
  <w:style w:type="table" w:styleId="PlainTable2">
    <w:name w:val="Plain Table 2"/>
    <w:basedOn w:val="TableNormal"/>
    <w:uiPriority w:val="42"/>
    <w:rsid w:val="005442D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49515A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C9081C"/>
    <w:pPr>
      <w:spacing w:after="200" w:line="240" w:lineRule="auto"/>
    </w:pPr>
    <w:rPr>
      <w:rFonts w:asciiTheme="majorBidi" w:hAnsiTheme="majorBidi"/>
      <w:b/>
      <w:bCs/>
      <w:sz w:val="20"/>
      <w:szCs w:val="18"/>
    </w:rPr>
  </w:style>
  <w:style w:type="table" w:styleId="GridTable4-Accent4">
    <w:name w:val="Grid Table 4 Accent 4"/>
    <w:basedOn w:val="TableNormal"/>
    <w:uiPriority w:val="49"/>
    <w:rsid w:val="00C9081C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4</Pages>
  <Words>722</Words>
  <Characters>412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</dc:creator>
  <cp:keywords/>
  <dc:description/>
  <cp:lastModifiedBy>Hp</cp:lastModifiedBy>
  <cp:revision>23</cp:revision>
  <dcterms:created xsi:type="dcterms:W3CDTF">2024-03-12T12:54:00Z</dcterms:created>
  <dcterms:modified xsi:type="dcterms:W3CDTF">2025-03-10T07:21:00Z</dcterms:modified>
</cp:coreProperties>
</file>